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9F8D9" w14:textId="77777777" w:rsidR="00E92D59" w:rsidRPr="00600170" w:rsidRDefault="00E92D59" w:rsidP="00A17771">
      <w:pPr>
        <w:rPr>
          <w:rFonts w:eastAsia="Times New Roman" w:cstheme="minorHAnsi"/>
          <w:b/>
          <w:color w:val="222222"/>
          <w:sz w:val="21"/>
          <w:szCs w:val="21"/>
          <w:lang w:val="en-US" w:eastAsia="sv-SE"/>
        </w:rPr>
      </w:pPr>
      <w:r>
        <w:rPr>
          <w:rFonts w:eastAsia="Times New Roman" w:cstheme="minorHAnsi"/>
          <w:b/>
          <w:color w:val="222222"/>
          <w:sz w:val="21"/>
          <w:szCs w:val="21"/>
          <w:lang w:val="en-US" w:eastAsia="sv-SE"/>
        </w:rPr>
        <w:t xml:space="preserve">Table 1A. </w:t>
      </w:r>
      <w:r w:rsidRPr="00600170">
        <w:rPr>
          <w:rFonts w:eastAsia="Times New Roman" w:cstheme="minorHAnsi"/>
          <w:b/>
          <w:color w:val="222222"/>
          <w:sz w:val="21"/>
          <w:szCs w:val="21"/>
          <w:lang w:val="en-US" w:eastAsia="sv-SE"/>
        </w:rPr>
        <w:t>Baseline characteristics</w:t>
      </w:r>
    </w:p>
    <w:tbl>
      <w:tblPr>
        <w:tblStyle w:val="Tabellrutnt"/>
        <w:tblW w:w="9072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851"/>
        <w:gridCol w:w="991"/>
      </w:tblGrid>
      <w:tr w:rsidR="00E92D59" w:rsidRPr="00676C92" w14:paraId="28D2B111" w14:textId="77777777" w:rsidTr="00AE6F37">
        <w:trPr>
          <w:trHeight w:val="6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</w:tcPr>
          <w:p w14:paraId="631C6ECD" w14:textId="77777777" w:rsidR="00E92D59" w:rsidRPr="004A1CBD" w:rsidRDefault="00E92D59" w:rsidP="00AE6F3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4D3A3BC" w14:textId="77777777" w:rsidR="00E92D59" w:rsidRPr="00676C92" w:rsidRDefault="00E92D59" w:rsidP="00AE6F37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CPC score 1-2</w:t>
            </w:r>
          </w:p>
        </w:tc>
        <w:tc>
          <w:tcPr>
            <w:tcW w:w="1418" w:type="dxa"/>
            <w:tcBorders>
              <w:top w:val="nil"/>
            </w:tcBorders>
          </w:tcPr>
          <w:p w14:paraId="563D4766" w14:textId="77777777" w:rsidR="00E92D59" w:rsidRPr="00676C92" w:rsidRDefault="00E92D59" w:rsidP="00AE6F37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CPC score 3-5</w:t>
            </w:r>
          </w:p>
        </w:tc>
        <w:tc>
          <w:tcPr>
            <w:tcW w:w="851" w:type="dxa"/>
            <w:tcBorders>
              <w:top w:val="nil"/>
            </w:tcBorders>
          </w:tcPr>
          <w:p w14:paraId="07E907AC" w14:textId="77777777" w:rsidR="00E92D59" w:rsidRPr="00676C92" w:rsidRDefault="00E92D59" w:rsidP="00AE6F37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676C92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</w:tcPr>
          <w:p w14:paraId="11D80F61" w14:textId="77777777" w:rsidR="00E92D59" w:rsidRPr="00676C92" w:rsidRDefault="00E92D59" w:rsidP="00AE6F37">
            <w:pPr>
              <w:jc w:val="center"/>
              <w:rPr>
                <w:b/>
                <w:bCs/>
                <w:sz w:val="15"/>
                <w:szCs w:val="15"/>
              </w:rPr>
            </w:pPr>
            <w:r w:rsidRPr="00676C92">
              <w:rPr>
                <w:b/>
                <w:bCs/>
                <w:sz w:val="15"/>
                <w:szCs w:val="15"/>
              </w:rPr>
              <w:t>Missing (%)</w:t>
            </w:r>
          </w:p>
        </w:tc>
      </w:tr>
      <w:tr w:rsidR="00E92D59" w:rsidRPr="00676C92" w14:paraId="5188DB68" w14:textId="77777777" w:rsidTr="00AE6F37">
        <w:tc>
          <w:tcPr>
            <w:tcW w:w="4395" w:type="dxa"/>
            <w:tcBorders>
              <w:left w:val="nil"/>
              <w:bottom w:val="single" w:sz="4" w:space="0" w:color="auto"/>
            </w:tcBorders>
          </w:tcPr>
          <w:p w14:paraId="35DF8ED3" w14:textId="77777777" w:rsidR="00E92D59" w:rsidRPr="008E687A" w:rsidRDefault="00E92D59" w:rsidP="00AE6F3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8E687A">
              <w:rPr>
                <w:b/>
                <w:bCs/>
                <w:sz w:val="15"/>
                <w:szCs w:val="15"/>
                <w:lang w:val="en-US"/>
              </w:rPr>
              <w:t>Background</w:t>
            </w:r>
          </w:p>
          <w:p w14:paraId="5C771097" w14:textId="77777777" w:rsidR="00E92D59" w:rsidRPr="008E687A" w:rsidRDefault="00E92D59" w:rsidP="00AE6F37">
            <w:pPr>
              <w:rPr>
                <w:sz w:val="15"/>
                <w:szCs w:val="15"/>
                <w:lang w:val="en-US"/>
              </w:rPr>
            </w:pPr>
            <w:r w:rsidRPr="008E687A">
              <w:rPr>
                <w:sz w:val="15"/>
                <w:szCs w:val="15"/>
                <w:lang w:val="en-US"/>
              </w:rPr>
              <w:t>No. of patients</w:t>
            </w:r>
          </w:p>
          <w:p w14:paraId="5EC445D3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ge, years (IQR)</w:t>
            </w:r>
          </w:p>
          <w:p w14:paraId="2AB788BE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Female sex (%)</w:t>
            </w:r>
          </w:p>
          <w:p w14:paraId="5E05B9BD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Length, cm (IQR)</w:t>
            </w:r>
          </w:p>
          <w:p w14:paraId="1CB363E6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Weight, kg (IQR)</w:t>
            </w:r>
          </w:p>
          <w:p w14:paraId="290C3909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Chronic heart failure (%)</w:t>
            </w:r>
          </w:p>
          <w:p w14:paraId="54F4D6E0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myocardial infarction (%)</w:t>
            </w:r>
          </w:p>
          <w:p w14:paraId="4FE42997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Ischaemic heart disease (%)</w:t>
            </w:r>
          </w:p>
          <w:p w14:paraId="7F1C5401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cardiac arrhyt</w:t>
            </w:r>
            <w:r>
              <w:rPr>
                <w:sz w:val="15"/>
                <w:szCs w:val="15"/>
                <w:lang w:val="en-US"/>
              </w:rPr>
              <w:t>h</w:t>
            </w:r>
            <w:r w:rsidRPr="00676C92">
              <w:rPr>
                <w:sz w:val="15"/>
                <w:szCs w:val="15"/>
                <w:lang w:val="en-US"/>
              </w:rPr>
              <w:t>mia (%)</w:t>
            </w:r>
          </w:p>
          <w:p w14:paraId="7CCF9582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cardiac arrest (%)</w:t>
            </w:r>
          </w:p>
          <w:p w14:paraId="42A792D7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rterial hypertension (%)</w:t>
            </w:r>
          </w:p>
          <w:p w14:paraId="31B90A43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TIA or stroke (%)</w:t>
            </w:r>
          </w:p>
          <w:p w14:paraId="22CB831C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Epilepsy (%)</w:t>
            </w:r>
          </w:p>
          <w:p w14:paraId="747189AF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Diabetes (%)</w:t>
            </w:r>
          </w:p>
          <w:p w14:paraId="42BBE779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sthma or COPD (%)</w:t>
            </w:r>
          </w:p>
          <w:p w14:paraId="3DABF230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hronic d</w:t>
            </w:r>
            <w:r w:rsidRPr="00676C92">
              <w:rPr>
                <w:sz w:val="15"/>
                <w:szCs w:val="15"/>
                <w:lang w:val="en-US"/>
              </w:rPr>
              <w:t>ialysis (%)</w:t>
            </w:r>
          </w:p>
          <w:p w14:paraId="0876DE21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irrhosis (%)</w:t>
            </w:r>
          </w:p>
          <w:p w14:paraId="53343E6D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H</w:t>
            </w:r>
            <w:r>
              <w:rPr>
                <w:sz w:val="15"/>
                <w:szCs w:val="15"/>
                <w:lang w:val="en-US"/>
              </w:rPr>
              <w:t>a</w:t>
            </w:r>
            <w:r w:rsidRPr="00676C92">
              <w:rPr>
                <w:sz w:val="15"/>
                <w:szCs w:val="15"/>
                <w:lang w:val="en-US"/>
              </w:rPr>
              <w:t>ematological malignancy (%)</w:t>
            </w:r>
          </w:p>
          <w:p w14:paraId="164BBC68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IDS</w:t>
            </w:r>
          </w:p>
          <w:p w14:paraId="7287AF54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V drug abuse</w:t>
            </w:r>
          </w:p>
          <w:p w14:paraId="5A5E29A4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  <w:r w:rsidRPr="00790BC5">
              <w:rPr>
                <w:sz w:val="15"/>
                <w:szCs w:val="15"/>
                <w:lang w:val="en-US"/>
              </w:rPr>
              <w:t>mmunodeficiency</w:t>
            </w:r>
          </w:p>
          <w:p w14:paraId="697069CB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Other malignancy (%)</w:t>
            </w:r>
          </w:p>
          <w:p w14:paraId="18977C32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lcoholism (%)</w:t>
            </w:r>
          </w:p>
          <w:p w14:paraId="06844FC7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PCI (%)</w:t>
            </w:r>
          </w:p>
          <w:p w14:paraId="1CF52EF5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CABG (%)</w:t>
            </w:r>
          </w:p>
          <w:p w14:paraId="0517202F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vious valvular surgery (%)</w:t>
            </w:r>
          </w:p>
          <w:p w14:paraId="633A60DF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Implantable cardioverter</w:t>
            </w:r>
            <w:r>
              <w:rPr>
                <w:sz w:val="15"/>
                <w:szCs w:val="15"/>
                <w:lang w:val="en-US"/>
              </w:rPr>
              <w:t>-</w:t>
            </w:r>
            <w:r w:rsidRPr="00676C92">
              <w:rPr>
                <w:sz w:val="15"/>
                <w:szCs w:val="15"/>
                <w:lang w:val="en-US"/>
              </w:rPr>
              <w:t xml:space="preserve">defibrillator </w:t>
            </w:r>
            <w:r>
              <w:rPr>
                <w:sz w:val="15"/>
                <w:szCs w:val="15"/>
                <w:lang w:val="en-US"/>
              </w:rPr>
              <w:t xml:space="preserve">(ICD) </w:t>
            </w:r>
            <w:r w:rsidRPr="00676C92">
              <w:rPr>
                <w:sz w:val="15"/>
                <w:szCs w:val="15"/>
                <w:lang w:val="en-US"/>
              </w:rPr>
              <w:t>(%)</w:t>
            </w:r>
          </w:p>
          <w:p w14:paraId="51A334E2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acemaker (%)</w:t>
            </w:r>
          </w:p>
          <w:p w14:paraId="7D30B530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re-arrest CPC</w:t>
            </w:r>
          </w:p>
          <w:p w14:paraId="50A3F2A4" w14:textId="77777777" w:rsidR="00E92D59" w:rsidRDefault="00E92D59" w:rsidP="00AE6F37">
            <w:pPr>
              <w:tabs>
                <w:tab w:val="left" w:pos="180"/>
              </w:tabs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     CPC 1</w:t>
            </w:r>
          </w:p>
          <w:p w14:paraId="3CA04F53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     CPC 2</w:t>
            </w:r>
          </w:p>
          <w:p w14:paraId="6D100382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     CPC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6382B2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</w:p>
          <w:p w14:paraId="7699B2D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40</w:t>
            </w:r>
          </w:p>
          <w:p w14:paraId="016FBE1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1 (52-69)</w:t>
            </w:r>
          </w:p>
          <w:p w14:paraId="36DBA70F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6 (15.</w:t>
            </w:r>
            <w:r>
              <w:rPr>
                <w:sz w:val="15"/>
                <w:szCs w:val="15"/>
              </w:rPr>
              <w:t>0</w:t>
            </w:r>
            <w:r w:rsidRPr="00676C92">
              <w:rPr>
                <w:sz w:val="15"/>
                <w:szCs w:val="15"/>
              </w:rPr>
              <w:t>)</w:t>
            </w:r>
          </w:p>
          <w:p w14:paraId="23A4C13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79 (171-183)</w:t>
            </w:r>
          </w:p>
          <w:p w14:paraId="02954D5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80 (73-90)</w:t>
            </w:r>
          </w:p>
          <w:p w14:paraId="34C423A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6 (3.6)</w:t>
            </w:r>
          </w:p>
          <w:p w14:paraId="6399520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79 (18.0)</w:t>
            </w:r>
          </w:p>
          <w:p w14:paraId="0BEBDD0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1 (23.0)</w:t>
            </w:r>
          </w:p>
          <w:p w14:paraId="728A7E1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0 (13.6)</w:t>
            </w:r>
          </w:p>
          <w:p w14:paraId="4614864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9 (2.0)</w:t>
            </w:r>
          </w:p>
          <w:p w14:paraId="1C6F718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50 (34.2)</w:t>
            </w:r>
          </w:p>
          <w:p w14:paraId="7A6278C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3 (5.2)</w:t>
            </w:r>
          </w:p>
          <w:p w14:paraId="2EBFF0A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1 (2.5)</w:t>
            </w:r>
          </w:p>
          <w:p w14:paraId="14806E2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51 (11.6)</w:t>
            </w:r>
          </w:p>
          <w:p w14:paraId="1E0F3B3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1 (7.0)</w:t>
            </w:r>
          </w:p>
          <w:p w14:paraId="4960884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 (0.5)</w:t>
            </w:r>
          </w:p>
          <w:p w14:paraId="1758BB9A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676C92"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0</w:t>
            </w:r>
            <w:r w:rsidRPr="00676C92">
              <w:rPr>
                <w:sz w:val="15"/>
                <w:szCs w:val="15"/>
              </w:rPr>
              <w:t>)</w:t>
            </w:r>
          </w:p>
          <w:p w14:paraId="4221B21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0.5)</w:t>
            </w:r>
            <w:r w:rsidRPr="00676C92">
              <w:rPr>
                <w:sz w:val="15"/>
                <w:szCs w:val="15"/>
              </w:rPr>
              <w:t xml:space="preserve"> </w:t>
            </w:r>
          </w:p>
          <w:p w14:paraId="21B96669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(0.2)</w:t>
            </w:r>
          </w:p>
          <w:p w14:paraId="609A8603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0.5)</w:t>
            </w:r>
          </w:p>
          <w:p w14:paraId="2313FFF3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0.5)</w:t>
            </w:r>
          </w:p>
          <w:p w14:paraId="514EE57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7 (1.6)</w:t>
            </w:r>
          </w:p>
          <w:p w14:paraId="5AC5FE6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 (2.3)</w:t>
            </w:r>
          </w:p>
          <w:p w14:paraId="78BE0FD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5 (10.2)</w:t>
            </w:r>
          </w:p>
          <w:p w14:paraId="2E724AB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6 (5.9)</w:t>
            </w:r>
          </w:p>
          <w:p w14:paraId="71A98E3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 (2.3)</w:t>
            </w:r>
          </w:p>
          <w:p w14:paraId="10C1F39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 (0.2)</w:t>
            </w:r>
          </w:p>
          <w:p w14:paraId="7BAA4AB4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1 (2.5)</w:t>
            </w:r>
          </w:p>
          <w:p w14:paraId="4F00E8B4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0EC3168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0 (97.7)</w:t>
            </w:r>
          </w:p>
          <w:p w14:paraId="303051D4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(2.3)</w:t>
            </w:r>
          </w:p>
          <w:p w14:paraId="48BFECF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F35784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63711FD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9</w:t>
            </w:r>
            <w:r>
              <w:rPr>
                <w:sz w:val="15"/>
                <w:szCs w:val="15"/>
              </w:rPr>
              <w:t>2</w:t>
            </w:r>
          </w:p>
          <w:p w14:paraId="05E07B5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8 (61-76)</w:t>
            </w:r>
          </w:p>
          <w:p w14:paraId="0FE87D7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11 (22.</w:t>
            </w:r>
            <w:r>
              <w:rPr>
                <w:sz w:val="15"/>
                <w:szCs w:val="15"/>
              </w:rPr>
              <w:t>6</w:t>
            </w:r>
            <w:r w:rsidRPr="00676C92">
              <w:rPr>
                <w:sz w:val="15"/>
                <w:szCs w:val="15"/>
              </w:rPr>
              <w:t>)</w:t>
            </w:r>
          </w:p>
          <w:p w14:paraId="6522154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75 (167-180)</w:t>
            </w:r>
          </w:p>
          <w:p w14:paraId="6797E0F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80 (70-90)</w:t>
            </w:r>
          </w:p>
          <w:p w14:paraId="489F6F0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4 (9.0)</w:t>
            </w:r>
          </w:p>
          <w:p w14:paraId="27742C7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12 (22.8)</w:t>
            </w:r>
          </w:p>
          <w:p w14:paraId="2EDA12B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57 (32.0)</w:t>
            </w:r>
          </w:p>
          <w:p w14:paraId="7F0DCA2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3 (21.0)</w:t>
            </w:r>
          </w:p>
          <w:p w14:paraId="4F103C4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2 (2.4)</w:t>
            </w:r>
          </w:p>
          <w:p w14:paraId="3CE5B6B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22 (45.3)</w:t>
            </w:r>
          </w:p>
          <w:p w14:paraId="539FE13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50 (10.2)</w:t>
            </w:r>
          </w:p>
          <w:p w14:paraId="379037E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5 (1.0)</w:t>
            </w:r>
          </w:p>
          <w:p w14:paraId="32BC62F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89 (18.2)</w:t>
            </w:r>
          </w:p>
          <w:p w14:paraId="002E833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5 (13.2)</w:t>
            </w:r>
          </w:p>
          <w:p w14:paraId="136C9FC3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 (0.8)</w:t>
            </w:r>
          </w:p>
          <w:p w14:paraId="4939B9F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(0.6)</w:t>
            </w:r>
          </w:p>
          <w:p w14:paraId="469FC41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7 (1.4)</w:t>
            </w:r>
          </w:p>
          <w:p w14:paraId="7A32EC2A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0.0)</w:t>
            </w:r>
          </w:p>
          <w:p w14:paraId="0E9AF57B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0.4)</w:t>
            </w:r>
          </w:p>
          <w:p w14:paraId="69C82AA6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(0.4)</w:t>
            </w:r>
          </w:p>
          <w:p w14:paraId="3F1920A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6 (3.3)</w:t>
            </w:r>
          </w:p>
          <w:p w14:paraId="4205CA2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6 (5.3)</w:t>
            </w:r>
          </w:p>
          <w:p w14:paraId="732847A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2 (12.7)</w:t>
            </w:r>
          </w:p>
          <w:p w14:paraId="6B52A31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2 (12.7)</w:t>
            </w:r>
          </w:p>
          <w:p w14:paraId="5C46C0A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5 (3.1)</w:t>
            </w:r>
          </w:p>
          <w:p w14:paraId="215AB6A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 (0.8)</w:t>
            </w:r>
          </w:p>
          <w:p w14:paraId="301D8CD8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1 (4.3)</w:t>
            </w:r>
          </w:p>
          <w:p w14:paraId="78B0F715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803DECF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7 (94.0)</w:t>
            </w:r>
          </w:p>
          <w:p w14:paraId="0787808C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 (5.8)</w:t>
            </w:r>
          </w:p>
          <w:p w14:paraId="745B2A1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(0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699249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351DD8B5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550F579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48A032C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>4</w:t>
            </w:r>
          </w:p>
          <w:p w14:paraId="44C86D2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58107D3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207</w:t>
            </w:r>
          </w:p>
          <w:p w14:paraId="0BA046C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1</w:t>
            </w:r>
          </w:p>
          <w:p w14:paraId="1EC70E3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80</w:t>
            </w:r>
          </w:p>
          <w:p w14:paraId="55782A7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3</w:t>
            </w:r>
          </w:p>
          <w:p w14:paraId="7E03028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4</w:t>
            </w:r>
          </w:p>
          <w:p w14:paraId="5485F92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851</w:t>
            </w:r>
          </w:p>
          <w:p w14:paraId="32B4E2E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1</w:t>
            </w:r>
          </w:p>
          <w:p w14:paraId="6072850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7</w:t>
            </w:r>
          </w:p>
          <w:p w14:paraId="24670D3B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135</w:t>
            </w:r>
          </w:p>
          <w:p w14:paraId="20734B2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7</w:t>
            </w:r>
          </w:p>
          <w:p w14:paraId="0217E6C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3</w:t>
            </w:r>
          </w:p>
          <w:p w14:paraId="69FD0335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785</w:t>
            </w:r>
          </w:p>
          <w:p w14:paraId="2A70FAD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8</w:t>
            </w:r>
            <w:r w:rsidRPr="00676C92">
              <w:rPr>
                <w:sz w:val="15"/>
                <w:szCs w:val="15"/>
              </w:rPr>
              <w:t xml:space="preserve"> </w:t>
            </w:r>
          </w:p>
          <w:p w14:paraId="4B5330B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241</w:t>
            </w:r>
          </w:p>
          <w:p w14:paraId="5180C1EF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4</w:t>
            </w:r>
          </w:p>
          <w:p w14:paraId="539CC56A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  <w:p w14:paraId="404E5A4F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  <w:p w14:paraId="18EB6AA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156</w:t>
            </w:r>
          </w:p>
          <w:p w14:paraId="1A668BD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27</w:t>
            </w:r>
          </w:p>
          <w:p w14:paraId="6B0F796A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286</w:t>
            </w:r>
          </w:p>
          <w:p w14:paraId="4BB1CE3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1</w:t>
            </w:r>
          </w:p>
          <w:p w14:paraId="7F40233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590</w:t>
            </w:r>
          </w:p>
          <w:p w14:paraId="5A93C0A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444</w:t>
            </w:r>
          </w:p>
          <w:p w14:paraId="7152D88D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196</w:t>
            </w:r>
          </w:p>
          <w:p w14:paraId="124A8C2A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  <w:p w14:paraId="50EFF34F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</w:tcPr>
          <w:p w14:paraId="2056058D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1F1FC2A0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207A23C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</w:t>
            </w:r>
          </w:p>
          <w:p w14:paraId="08BB7737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</w:t>
            </w:r>
          </w:p>
          <w:p w14:paraId="1AD93E5E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.</w:t>
            </w:r>
            <w:r>
              <w:rPr>
                <w:sz w:val="15"/>
                <w:szCs w:val="15"/>
              </w:rPr>
              <w:t>4</w:t>
            </w:r>
          </w:p>
          <w:p w14:paraId="1B3A5745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4</w:t>
            </w:r>
          </w:p>
          <w:p w14:paraId="2832B19B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</w:p>
          <w:p w14:paraId="3BD46259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5DCDBE6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</w:p>
          <w:p w14:paraId="390E7FF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7C4FD495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1D9B5EA1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6C89FBC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048C474D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1498185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</w:t>
            </w:r>
          </w:p>
          <w:p w14:paraId="29EA5A09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</w:p>
          <w:p w14:paraId="1E8CC6FD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</w:p>
          <w:p w14:paraId="19BAA8D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</w:p>
          <w:p w14:paraId="28EBD3D0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</w:t>
            </w:r>
          </w:p>
          <w:p w14:paraId="7A29A3A2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</w:p>
          <w:p w14:paraId="2A776C39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  <w:p w14:paraId="427F8F9D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  <w:p w14:paraId="32B549C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</w:t>
            </w:r>
          </w:p>
          <w:p w14:paraId="6FDB7B81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521DF082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61A093C0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6851157F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</w:t>
            </w:r>
          </w:p>
          <w:p w14:paraId="09B2A6CC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25B584AD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</w:t>
            </w:r>
          </w:p>
          <w:p w14:paraId="3FAFACE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</w:p>
        </w:tc>
      </w:tr>
      <w:tr w:rsidR="00E92D59" w:rsidRPr="00676C92" w14:paraId="0875E00A" w14:textId="77777777" w:rsidTr="00AE6F37">
        <w:tc>
          <w:tcPr>
            <w:tcW w:w="4395" w:type="dxa"/>
            <w:tcBorders>
              <w:left w:val="nil"/>
              <w:bottom w:val="nil"/>
            </w:tcBorders>
          </w:tcPr>
          <w:p w14:paraId="0A55F52F" w14:textId="77777777" w:rsidR="00E92D59" w:rsidRPr="0016328E" w:rsidRDefault="00E92D59" w:rsidP="00AE6F3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16328E">
              <w:rPr>
                <w:b/>
                <w:bCs/>
                <w:sz w:val="15"/>
                <w:szCs w:val="15"/>
                <w:lang w:val="en-US"/>
              </w:rPr>
              <w:t>Prehospital</w:t>
            </w:r>
          </w:p>
          <w:p w14:paraId="1EABBBBB" w14:textId="77777777" w:rsidR="00E92D59" w:rsidRPr="0016328E" w:rsidRDefault="00E92D59" w:rsidP="00AE6F37">
            <w:pPr>
              <w:rPr>
                <w:sz w:val="15"/>
                <w:szCs w:val="15"/>
                <w:lang w:val="en-US"/>
              </w:rPr>
            </w:pPr>
            <w:r w:rsidRPr="0016328E">
              <w:rPr>
                <w:sz w:val="15"/>
                <w:szCs w:val="15"/>
                <w:lang w:val="en-US"/>
              </w:rPr>
              <w:t>Cardiac arrest location (%)</w:t>
            </w:r>
          </w:p>
          <w:p w14:paraId="3D4DBC7E" w14:textId="77777777" w:rsidR="00E92D59" w:rsidRPr="00676C92" w:rsidRDefault="00E92D59" w:rsidP="00AE6F37">
            <w:pPr>
              <w:tabs>
                <w:tab w:val="left" w:pos="175"/>
                <w:tab w:val="left" w:pos="600"/>
              </w:tabs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lace of residence</w:t>
            </w:r>
          </w:p>
          <w:p w14:paraId="6A44F328" w14:textId="77777777" w:rsidR="00E92D59" w:rsidRPr="00676C92" w:rsidRDefault="00E92D59" w:rsidP="00AE6F37">
            <w:pPr>
              <w:tabs>
                <w:tab w:val="left" w:pos="175"/>
                <w:tab w:val="left" w:pos="600"/>
              </w:tabs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ublic place</w:t>
            </w:r>
          </w:p>
          <w:p w14:paraId="72312703" w14:textId="77777777" w:rsidR="00E92D59" w:rsidRPr="00676C92" w:rsidRDefault="00E92D59" w:rsidP="00AE6F37">
            <w:pPr>
              <w:tabs>
                <w:tab w:val="left" w:pos="175"/>
                <w:tab w:val="left" w:pos="600"/>
              </w:tabs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Other</w:t>
            </w:r>
          </w:p>
          <w:p w14:paraId="62B283FE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Bystander witnessed arrest (%)</w:t>
            </w:r>
          </w:p>
          <w:p w14:paraId="757E824F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Bystander CPR (%)</w:t>
            </w:r>
          </w:p>
          <w:p w14:paraId="115A0524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Bystander defibrillation (%)</w:t>
            </w:r>
          </w:p>
          <w:p w14:paraId="4583F40B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First monitored rhythm (%)</w:t>
            </w:r>
          </w:p>
          <w:p w14:paraId="72362C26" w14:textId="77777777" w:rsidR="00E92D59" w:rsidRPr="00927446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927446">
              <w:rPr>
                <w:sz w:val="15"/>
                <w:szCs w:val="15"/>
                <w:lang w:val="en-US"/>
              </w:rPr>
              <w:t>Non-perfusing ventricular tachycardia (VT)</w:t>
            </w:r>
          </w:p>
          <w:p w14:paraId="2348AC10" w14:textId="77777777" w:rsidR="00E92D59" w:rsidRPr="00927446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927446">
              <w:rPr>
                <w:sz w:val="15"/>
                <w:szCs w:val="15"/>
                <w:lang w:val="en-US"/>
              </w:rPr>
              <w:t>Ventricular fibrillation (VF)</w:t>
            </w:r>
          </w:p>
          <w:p w14:paraId="35FD97D6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systole</w:t>
            </w:r>
          </w:p>
          <w:p w14:paraId="5CB6C528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ulseless electrical activity (PEA)</w:t>
            </w:r>
          </w:p>
          <w:p w14:paraId="6AB67641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Unknown</w:t>
            </w:r>
          </w:p>
          <w:p w14:paraId="74E39CF0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ROSC after bystander defibrillation</w:t>
            </w:r>
          </w:p>
          <w:p w14:paraId="5B0890A8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First rhythm shockable (%)</w:t>
            </w:r>
          </w:p>
          <w:p w14:paraId="72A26567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Automatic compression-decompression (%)</w:t>
            </w:r>
          </w:p>
          <w:p w14:paraId="5B192198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No</w:t>
            </w:r>
          </w:p>
          <w:p w14:paraId="6E2AA3C0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Yes, manual</w:t>
            </w:r>
          </w:p>
          <w:p w14:paraId="74D8ED4A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Yes, mechanical</w:t>
            </w:r>
          </w:p>
          <w:p w14:paraId="4114297E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Number of defibrillations (IQR)</w:t>
            </w:r>
          </w:p>
          <w:p w14:paraId="3D88991F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re-hospital intubation (%)</w:t>
            </w:r>
          </w:p>
          <w:p w14:paraId="3C6705A4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Seizures before admission (%)</w:t>
            </w:r>
          </w:p>
          <w:p w14:paraId="57503413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No</w:t>
            </w:r>
          </w:p>
          <w:p w14:paraId="3AEAB264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Yes, before CA</w:t>
            </w:r>
          </w:p>
          <w:p w14:paraId="58CA78F9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Yes, after resuscitation</w:t>
            </w:r>
          </w:p>
          <w:p w14:paraId="6A8FCFB5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Total dose of adrenaline, mg (IQR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2A203822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A to BLS, min (IQR)</w:t>
            </w:r>
          </w:p>
        </w:tc>
        <w:tc>
          <w:tcPr>
            <w:tcW w:w="1417" w:type="dxa"/>
            <w:tcBorders>
              <w:bottom w:val="nil"/>
            </w:tcBorders>
          </w:tcPr>
          <w:p w14:paraId="311640FA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DC77B61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8D519C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92 (43.6)</w:t>
            </w:r>
          </w:p>
          <w:p w14:paraId="124B6D9F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16 (49.1)</w:t>
            </w:r>
          </w:p>
          <w:p w14:paraId="72B91D5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2 (7.3)</w:t>
            </w:r>
          </w:p>
          <w:p w14:paraId="42A67AE0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06 (92.3)</w:t>
            </w:r>
          </w:p>
          <w:p w14:paraId="07C4C41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 (78.9)</w:t>
            </w:r>
          </w:p>
          <w:p w14:paraId="22A42CC2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55 (12.5)</w:t>
            </w:r>
          </w:p>
          <w:p w14:paraId="0F55C60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6899B85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1 (2.5)</w:t>
            </w:r>
          </w:p>
          <w:p w14:paraId="6C414F8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91 (88.9)</w:t>
            </w:r>
          </w:p>
          <w:p w14:paraId="2095905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2 (2.7)</w:t>
            </w:r>
          </w:p>
          <w:p w14:paraId="24CE40FB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2 (2.7)</w:t>
            </w:r>
          </w:p>
          <w:p w14:paraId="179F909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 (0.9)</w:t>
            </w:r>
          </w:p>
          <w:p w14:paraId="5F7A953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 (2.3)</w:t>
            </w:r>
          </w:p>
          <w:p w14:paraId="7CBA7CA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14 (94.1)</w:t>
            </w:r>
          </w:p>
          <w:p w14:paraId="194DC6B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57CC906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48 (79.1)</w:t>
            </w:r>
          </w:p>
          <w:p w14:paraId="5DCB9A6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0 (6.8)</w:t>
            </w:r>
          </w:p>
          <w:p w14:paraId="66F0227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2 (14.1)</w:t>
            </w:r>
          </w:p>
          <w:p w14:paraId="2567D58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 xml:space="preserve">3 (1-4) </w:t>
            </w:r>
          </w:p>
          <w:p w14:paraId="1B78484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73 (62.9)</w:t>
            </w:r>
          </w:p>
          <w:p w14:paraId="7079C5A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0A9F724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06 (92.5)</w:t>
            </w:r>
          </w:p>
          <w:p w14:paraId="21F0D27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1 (4.8)</w:t>
            </w:r>
          </w:p>
          <w:p w14:paraId="2EC6AE3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2 (2.7)</w:t>
            </w:r>
          </w:p>
          <w:p w14:paraId="17165A69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 (0-3)</w:t>
            </w:r>
          </w:p>
          <w:p w14:paraId="4F972D3C" w14:textId="2B00EAB7" w:rsidR="00E92D59" w:rsidRPr="00676C92" w:rsidRDefault="00E92D59" w:rsidP="00134320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(0-2)</w:t>
            </w:r>
          </w:p>
        </w:tc>
        <w:tc>
          <w:tcPr>
            <w:tcW w:w="1418" w:type="dxa"/>
            <w:tcBorders>
              <w:bottom w:val="nil"/>
            </w:tcBorders>
          </w:tcPr>
          <w:p w14:paraId="75AF2E63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5C9372C4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1FA6AB2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06 (62.2)</w:t>
            </w:r>
          </w:p>
          <w:p w14:paraId="580020B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66 (33.7)</w:t>
            </w:r>
          </w:p>
          <w:p w14:paraId="17F35BB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0 (4.1)</w:t>
            </w:r>
          </w:p>
          <w:p w14:paraId="6E11D8B6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27 (86.8)</w:t>
            </w:r>
          </w:p>
          <w:p w14:paraId="3DB3B38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 (67.4)</w:t>
            </w:r>
          </w:p>
          <w:p w14:paraId="31FB3429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4 (6.9)</w:t>
            </w:r>
          </w:p>
          <w:p w14:paraId="0D0CD4E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404F4FE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2 (2.4)</w:t>
            </w:r>
          </w:p>
          <w:p w14:paraId="3DB8D8B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11 (63.2)</w:t>
            </w:r>
          </w:p>
          <w:p w14:paraId="775E93C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00 (20.3)</w:t>
            </w:r>
          </w:p>
          <w:p w14:paraId="02576AE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53 (10.8)</w:t>
            </w:r>
          </w:p>
          <w:p w14:paraId="6EAD938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4 (2.8)</w:t>
            </w:r>
          </w:p>
          <w:p w14:paraId="1400CFC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 (0.4)</w:t>
            </w:r>
          </w:p>
          <w:p w14:paraId="7E2FBEE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33 (67.7)</w:t>
            </w:r>
          </w:p>
          <w:p w14:paraId="08BBE4A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2B3EFB9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63 (74.1)</w:t>
            </w:r>
          </w:p>
          <w:p w14:paraId="2A46701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5 (7.1)</w:t>
            </w:r>
          </w:p>
          <w:p w14:paraId="6B4666C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92 (18.8)</w:t>
            </w:r>
          </w:p>
          <w:p w14:paraId="06E21DB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2 (1-</w:t>
            </w:r>
            <w:r>
              <w:rPr>
                <w:sz w:val="15"/>
                <w:szCs w:val="15"/>
              </w:rPr>
              <w:t>4</w:t>
            </w:r>
            <w:r w:rsidRPr="00676C92">
              <w:rPr>
                <w:sz w:val="15"/>
                <w:szCs w:val="15"/>
              </w:rPr>
              <w:t>)</w:t>
            </w:r>
          </w:p>
          <w:p w14:paraId="2B9AB02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52 (72.6)</w:t>
            </w:r>
          </w:p>
          <w:p w14:paraId="6864844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332CBB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468 (95.3)</w:t>
            </w:r>
          </w:p>
          <w:p w14:paraId="7EBF03D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6 (1.2)</w:t>
            </w:r>
          </w:p>
          <w:p w14:paraId="01039525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7 (3.5)</w:t>
            </w:r>
          </w:p>
          <w:p w14:paraId="017D62EB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3 (1-5)</w:t>
            </w:r>
          </w:p>
          <w:p w14:paraId="424886DF" w14:textId="0D472F8D" w:rsidR="00E92D59" w:rsidRPr="00676C92" w:rsidRDefault="00E92D59" w:rsidP="00134320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(0-3)</w:t>
            </w:r>
          </w:p>
        </w:tc>
        <w:tc>
          <w:tcPr>
            <w:tcW w:w="851" w:type="dxa"/>
            <w:tcBorders>
              <w:bottom w:val="nil"/>
            </w:tcBorders>
          </w:tcPr>
          <w:p w14:paraId="736AF28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68E6607B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6910473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089F95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82EE34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9D12959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9</w:t>
            </w:r>
          </w:p>
          <w:p w14:paraId="682C3B62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  <w:p w14:paraId="03EF08C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5</w:t>
            </w:r>
          </w:p>
          <w:p w14:paraId="04307C89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532636C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C0FAA0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FFA006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4EDEB4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26689CE6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1657F8AD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47EBC583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3B050310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145</w:t>
            </w:r>
          </w:p>
          <w:p w14:paraId="4A5359CC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7AA8D0E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963406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2FAA8D74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1</w:t>
            </w:r>
          </w:p>
          <w:p w14:paraId="3D017368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2</w:t>
            </w:r>
          </w:p>
          <w:p w14:paraId="7BB53591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05</w:t>
            </w:r>
          </w:p>
          <w:p w14:paraId="71D5053E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1437083F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1E4421F2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</w:p>
          <w:p w14:paraId="36D6F836" w14:textId="77777777" w:rsidR="00E92D59" w:rsidRDefault="00E92D59" w:rsidP="00AE6F37">
            <w:pPr>
              <w:jc w:val="right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&lt;0.001</w:t>
            </w:r>
          </w:p>
          <w:p w14:paraId="6FFD0B67" w14:textId="77777777" w:rsidR="00E92D59" w:rsidRPr="00676C92" w:rsidRDefault="00E92D59" w:rsidP="00AE6F37">
            <w:pPr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991" w:type="dxa"/>
            <w:tcBorders>
              <w:bottom w:val="nil"/>
              <w:right w:val="nil"/>
            </w:tcBorders>
          </w:tcPr>
          <w:p w14:paraId="59AB5BD0" w14:textId="77777777" w:rsidR="00E92D59" w:rsidRPr="00676C92" w:rsidRDefault="00E92D59" w:rsidP="00AE6F37">
            <w:pPr>
              <w:rPr>
                <w:sz w:val="15"/>
                <w:szCs w:val="15"/>
              </w:rPr>
            </w:pPr>
          </w:p>
          <w:p w14:paraId="1DEE1BE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</w:p>
          <w:p w14:paraId="52B0F82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6A2CF9CF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5A786DE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591C88B0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</w:p>
          <w:p w14:paraId="36B49F01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</w:p>
          <w:p w14:paraId="4A44C5C0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</w:t>
            </w:r>
          </w:p>
          <w:p w14:paraId="4B632F2A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</w:t>
            </w:r>
          </w:p>
          <w:p w14:paraId="371544FC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4604528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2EDE32B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1D4BBEF7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7DE9DD92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0FE6340F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0D67ED6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0</w:t>
            </w:r>
          </w:p>
          <w:p w14:paraId="670B6CF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</w:p>
          <w:p w14:paraId="3C605D28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57E2930F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2A3083E3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22406259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</w:t>
            </w:r>
          </w:p>
          <w:p w14:paraId="1B09C3BB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4</w:t>
            </w:r>
          </w:p>
          <w:p w14:paraId="60A696C7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</w:t>
            </w:r>
          </w:p>
          <w:p w14:paraId="71F332D2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19F19D06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6521B709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</w:p>
          <w:p w14:paraId="5977B586" w14:textId="77777777" w:rsidR="00E92D59" w:rsidRDefault="00E92D59" w:rsidP="00AE6F37">
            <w:pPr>
              <w:jc w:val="center"/>
              <w:rPr>
                <w:sz w:val="15"/>
                <w:szCs w:val="15"/>
              </w:rPr>
            </w:pPr>
            <w:r w:rsidRPr="00676C92"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</w:t>
            </w:r>
          </w:p>
          <w:p w14:paraId="607BCD0A" w14:textId="77777777" w:rsidR="00E92D59" w:rsidRPr="00676C92" w:rsidRDefault="00E92D59" w:rsidP="00AE6F3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9</w:t>
            </w:r>
          </w:p>
        </w:tc>
      </w:tr>
      <w:tr w:rsidR="00E92D59" w:rsidRPr="00676C92" w14:paraId="50C3686A" w14:textId="77777777" w:rsidTr="00AE6F37">
        <w:tc>
          <w:tcPr>
            <w:tcW w:w="4395" w:type="dxa"/>
            <w:tcBorders>
              <w:top w:val="nil"/>
              <w:left w:val="nil"/>
              <w:bottom w:val="nil"/>
            </w:tcBorders>
          </w:tcPr>
          <w:p w14:paraId="2D208639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CA to ALS, min (IQR)</w:t>
            </w:r>
          </w:p>
          <w:p w14:paraId="53CA0116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CA to ROSC, min (IQ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9894AB" w14:textId="5E53C34A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8 (5-11)</w:t>
            </w:r>
          </w:p>
          <w:p w14:paraId="038C1846" w14:textId="19D5F121" w:rsidR="00E92D59" w:rsidRPr="00676C92" w:rsidRDefault="00E92D59" w:rsidP="00134320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20 (1</w:t>
            </w:r>
            <w:r w:rsidR="00134320">
              <w:rPr>
                <w:sz w:val="15"/>
                <w:szCs w:val="15"/>
                <w:lang w:val="en-US"/>
              </w:rPr>
              <w:t>5</w:t>
            </w:r>
            <w:r w:rsidRPr="00676C92">
              <w:rPr>
                <w:sz w:val="15"/>
                <w:szCs w:val="15"/>
                <w:lang w:val="en-US"/>
              </w:rPr>
              <w:t>-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8BF917" w14:textId="5831B6D9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10 (7-15)</w:t>
            </w:r>
          </w:p>
          <w:p w14:paraId="04DFC206" w14:textId="082C0D36" w:rsidR="00E92D59" w:rsidRPr="00676C92" w:rsidRDefault="00E92D59" w:rsidP="00134320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31 (21-4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230B6B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&lt;0.001</w:t>
            </w:r>
          </w:p>
          <w:p w14:paraId="3679B3EE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</w:tcPr>
          <w:p w14:paraId="75F883CE" w14:textId="77777777" w:rsidR="00E92D59" w:rsidRPr="00676C92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1.</w:t>
            </w:r>
            <w:r>
              <w:rPr>
                <w:sz w:val="15"/>
                <w:szCs w:val="15"/>
                <w:lang w:val="en-US"/>
              </w:rPr>
              <w:t>5</w:t>
            </w:r>
          </w:p>
          <w:p w14:paraId="59E56793" w14:textId="77777777" w:rsidR="00E92D59" w:rsidRPr="00676C92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0</w:t>
            </w:r>
          </w:p>
        </w:tc>
      </w:tr>
      <w:tr w:rsidR="00E92D59" w:rsidRPr="00676C92" w14:paraId="791ACE77" w14:textId="77777777" w:rsidTr="00AE6F37"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</w:tcPr>
          <w:p w14:paraId="73898791" w14:textId="77777777" w:rsidR="00E92D59" w:rsidRPr="00676C92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E22B670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4BDF521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671B200" w14:textId="77777777" w:rsidR="00E92D59" w:rsidRPr="00676C92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</w:tcPr>
          <w:p w14:paraId="62C6A0FC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</w:p>
        </w:tc>
      </w:tr>
      <w:tr w:rsidR="00E92D59" w:rsidRPr="00676C92" w14:paraId="369384B9" w14:textId="77777777" w:rsidTr="00AE6F37">
        <w:trPr>
          <w:trHeight w:val="3074"/>
        </w:trPr>
        <w:tc>
          <w:tcPr>
            <w:tcW w:w="4395" w:type="dxa"/>
            <w:tcBorders>
              <w:left w:val="nil"/>
            </w:tcBorders>
          </w:tcPr>
          <w:p w14:paraId="146FB327" w14:textId="77777777" w:rsidR="00E92D59" w:rsidRPr="00676C92" w:rsidRDefault="00E92D59" w:rsidP="00AE6F3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676C92">
              <w:rPr>
                <w:b/>
                <w:bCs/>
                <w:sz w:val="15"/>
                <w:szCs w:val="15"/>
                <w:lang w:val="en-US"/>
              </w:rPr>
              <w:lastRenderedPageBreak/>
              <w:t>Admission</w:t>
            </w:r>
          </w:p>
          <w:p w14:paraId="1C38A5D4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 xml:space="preserve">Initial temperature, </w:t>
            </w:r>
            <w:r w:rsidRPr="00676C92">
              <w:rPr>
                <w:sz w:val="15"/>
                <w:szCs w:val="15"/>
                <w:lang w:val="en-GB"/>
              </w:rPr>
              <w:t xml:space="preserve">°C </w:t>
            </w:r>
            <w:r w:rsidRPr="00676C92">
              <w:rPr>
                <w:sz w:val="15"/>
                <w:szCs w:val="15"/>
                <w:lang w:val="en-US"/>
              </w:rPr>
              <w:t>(IQR)</w:t>
            </w:r>
          </w:p>
          <w:p w14:paraId="443E7482" w14:textId="77777777" w:rsidR="00E92D59" w:rsidRPr="003445AF" w:rsidRDefault="00E92D59" w:rsidP="00AE6F37">
            <w:pPr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Thrombolysis on admission (%)</w:t>
            </w:r>
          </w:p>
          <w:p w14:paraId="2B086570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Shock on admission (%)</w:t>
            </w:r>
            <w:r w:rsidRPr="003445AF">
              <w:rPr>
                <w:sz w:val="15"/>
                <w:szCs w:val="15"/>
                <w:vertAlign w:val="superscript"/>
                <w:lang w:val="en-US"/>
              </w:rPr>
              <w:t>a</w:t>
            </w:r>
          </w:p>
          <w:p w14:paraId="7C2834BA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Glasgow coma scale (GCS) motor score = 1 (%)</w:t>
            </w:r>
          </w:p>
          <w:p w14:paraId="2D7BC8DF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upil reflex, present (%)</w:t>
            </w:r>
          </w:p>
          <w:p w14:paraId="00D5CBE3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orneal reflex, present (%)</w:t>
            </w:r>
          </w:p>
          <w:p w14:paraId="24FB71C6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pontaneous breathing, present (%)</w:t>
            </w:r>
          </w:p>
          <w:p w14:paraId="5D487625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ough reflex, present (%)</w:t>
            </w:r>
          </w:p>
          <w:p w14:paraId="3FE95E24" w14:textId="77777777" w:rsidR="00E92D59" w:rsidRDefault="00E92D59" w:rsidP="00AE6F37">
            <w:pPr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ECG findings (%)</w:t>
            </w:r>
          </w:p>
          <w:p w14:paraId="76CD746D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E31572">
              <w:rPr>
                <w:sz w:val="15"/>
                <w:szCs w:val="15"/>
                <w:lang w:val="en-US"/>
              </w:rPr>
              <w:t>Acute LBBB</w:t>
            </w:r>
          </w:p>
          <w:p w14:paraId="42F86246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E31572">
              <w:rPr>
                <w:sz w:val="15"/>
                <w:szCs w:val="15"/>
                <w:lang w:val="en-US"/>
              </w:rPr>
              <w:t>Acute ST-elevation</w:t>
            </w:r>
          </w:p>
          <w:p w14:paraId="4DDEE7D4" w14:textId="77777777" w:rsidR="00E92D59" w:rsidRDefault="00E92D59" w:rsidP="00AE6F37">
            <w:pPr>
              <w:ind w:left="175"/>
              <w:rPr>
                <w:rFonts w:eastAsia="Times New Roman" w:cs="Times New Roman"/>
                <w:lang w:val="en-GB" w:eastAsia="sv-SE"/>
              </w:rPr>
            </w:pPr>
            <w:r w:rsidRPr="00E31572">
              <w:rPr>
                <w:sz w:val="15"/>
                <w:szCs w:val="15"/>
                <w:lang w:val="en-US"/>
              </w:rPr>
              <w:t>Atrial fibrillation-flutter</w:t>
            </w:r>
          </w:p>
          <w:p w14:paraId="7B708608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E31572">
              <w:rPr>
                <w:sz w:val="15"/>
                <w:szCs w:val="15"/>
                <w:lang w:val="en-US"/>
              </w:rPr>
              <w:t>Normal or unchanged from previous ECGs</w:t>
            </w:r>
          </w:p>
          <w:p w14:paraId="26D2CED4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E31572">
              <w:rPr>
                <w:sz w:val="15"/>
                <w:szCs w:val="15"/>
                <w:lang w:val="en-US"/>
              </w:rPr>
              <w:t>Other abnormality</w:t>
            </w:r>
          </w:p>
          <w:p w14:paraId="0055607A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Blood-glucose, mmol/L (IQR</w:t>
            </w:r>
            <w:r>
              <w:rPr>
                <w:sz w:val="15"/>
                <w:szCs w:val="15"/>
                <w:lang w:val="en-US"/>
              </w:rPr>
              <w:t>)</w:t>
            </w:r>
          </w:p>
          <w:p w14:paraId="6662EA68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FiO</w:t>
            </w:r>
            <w:r w:rsidRPr="003445AF">
              <w:rPr>
                <w:sz w:val="15"/>
                <w:szCs w:val="15"/>
                <w:vertAlign w:val="subscript"/>
                <w:lang w:val="en-US"/>
              </w:rPr>
              <w:t>2</w:t>
            </w:r>
            <w:r w:rsidRPr="003445AF">
              <w:rPr>
                <w:sz w:val="15"/>
                <w:szCs w:val="15"/>
                <w:lang w:val="en-US"/>
              </w:rPr>
              <w:t>, % (IQR)</w:t>
            </w:r>
          </w:p>
          <w:p w14:paraId="7BC77990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</w:t>
            </w:r>
            <w:r w:rsidRPr="00676C92">
              <w:rPr>
                <w:sz w:val="15"/>
                <w:szCs w:val="15"/>
                <w:lang w:val="en-US"/>
              </w:rPr>
              <w:t>O</w:t>
            </w:r>
            <w:r w:rsidRPr="00676C92">
              <w:rPr>
                <w:sz w:val="15"/>
                <w:szCs w:val="15"/>
                <w:vertAlign w:val="subscript"/>
                <w:lang w:val="en-US"/>
              </w:rPr>
              <w:t>2</w:t>
            </w:r>
            <w:r w:rsidRPr="00676C92">
              <w:rPr>
                <w:sz w:val="15"/>
                <w:szCs w:val="15"/>
                <w:lang w:val="en-US"/>
              </w:rPr>
              <w:t>, kPa (IQR)</w:t>
            </w:r>
            <w:r w:rsidR="00875229" w:rsidRPr="003445AF">
              <w:rPr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875229">
              <w:rPr>
                <w:sz w:val="15"/>
                <w:szCs w:val="15"/>
                <w:vertAlign w:val="superscript"/>
                <w:lang w:val="en-US"/>
              </w:rPr>
              <w:t>b</w:t>
            </w:r>
          </w:p>
          <w:p w14:paraId="2E8F731D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a</w:t>
            </w:r>
            <w:r w:rsidRPr="00676C92">
              <w:rPr>
                <w:sz w:val="15"/>
                <w:szCs w:val="15"/>
                <w:lang w:val="en-US"/>
              </w:rPr>
              <w:t>CO</w:t>
            </w:r>
            <w:r w:rsidRPr="00676C92">
              <w:rPr>
                <w:sz w:val="15"/>
                <w:szCs w:val="15"/>
                <w:vertAlign w:val="subscript"/>
                <w:lang w:val="en-US"/>
              </w:rPr>
              <w:t>2</w:t>
            </w:r>
            <w:r w:rsidRPr="00676C92">
              <w:rPr>
                <w:sz w:val="15"/>
                <w:szCs w:val="15"/>
                <w:lang w:val="en-US"/>
              </w:rPr>
              <w:t>, kPa (IQR)</w:t>
            </w:r>
            <w:r w:rsidR="00875229" w:rsidRPr="003445AF">
              <w:rPr>
                <w:sz w:val="15"/>
                <w:szCs w:val="15"/>
                <w:vertAlign w:val="superscript"/>
                <w:lang w:val="en-US"/>
              </w:rPr>
              <w:t xml:space="preserve"> </w:t>
            </w:r>
            <w:r w:rsidR="00875229">
              <w:rPr>
                <w:sz w:val="15"/>
                <w:szCs w:val="15"/>
                <w:vertAlign w:val="superscript"/>
                <w:lang w:val="en-US"/>
              </w:rPr>
              <w:t>c</w:t>
            </w:r>
          </w:p>
          <w:p w14:paraId="503FE54B" w14:textId="77777777" w:rsidR="00E92D59" w:rsidRPr="003445AF" w:rsidRDefault="00E92D59" w:rsidP="00AE6F37">
            <w:pPr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pH (IQR)</w:t>
            </w:r>
          </w:p>
          <w:p w14:paraId="3E4C4C35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Lactate, mmol/L (IQR)</w:t>
            </w:r>
          </w:p>
          <w:p w14:paraId="10145E8E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Base excess, BE (IQR)</w:t>
            </w:r>
          </w:p>
          <w:p w14:paraId="787C2421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otassium, mmol/L (IQR)</w:t>
            </w:r>
          </w:p>
          <w:p w14:paraId="4D830F2E" w14:textId="77777777" w:rsidR="00E92D59" w:rsidRPr="00676C92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 xml:space="preserve">Creatinine, </w:t>
            </w:r>
            <w:r w:rsidRPr="00676C92">
              <w:rPr>
                <w:rFonts w:ascii="Calibri" w:hAnsi="Calibri" w:cs="Calibri"/>
                <w:sz w:val="15"/>
                <w:szCs w:val="15"/>
                <w:lang w:val="en-US"/>
              </w:rPr>
              <w:t>µ</w:t>
            </w:r>
            <w:r w:rsidRPr="00676C92">
              <w:rPr>
                <w:sz w:val="15"/>
                <w:szCs w:val="15"/>
                <w:lang w:val="en-US"/>
              </w:rPr>
              <w:t>mol/L (IQR)</w:t>
            </w:r>
          </w:p>
          <w:p w14:paraId="37EA4807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Platelets, cells x 10</w:t>
            </w:r>
            <w:r>
              <w:rPr>
                <w:sz w:val="15"/>
                <w:szCs w:val="15"/>
                <w:vertAlign w:val="superscript"/>
                <w:lang w:val="en-US"/>
              </w:rPr>
              <w:t>9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76C92">
              <w:rPr>
                <w:sz w:val="15"/>
                <w:szCs w:val="15"/>
                <w:lang w:val="en-US"/>
              </w:rPr>
              <w:t>(IQR)</w:t>
            </w:r>
          </w:p>
          <w:p w14:paraId="31DA1919" w14:textId="77777777" w:rsidR="00E92D59" w:rsidRDefault="00E92D59" w:rsidP="00AE6F37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WBC, cells x 10</w:t>
            </w:r>
            <w:r w:rsidRPr="00663637">
              <w:rPr>
                <w:sz w:val="15"/>
                <w:szCs w:val="15"/>
                <w:vertAlign w:val="superscript"/>
                <w:lang w:val="en-US"/>
              </w:rPr>
              <w:t>9</w:t>
            </w:r>
            <w:r>
              <w:rPr>
                <w:sz w:val="15"/>
                <w:szCs w:val="15"/>
                <w:lang w:val="en-US"/>
              </w:rPr>
              <w:t xml:space="preserve"> (IQR)</w:t>
            </w:r>
          </w:p>
          <w:p w14:paraId="1701A4C8" w14:textId="77777777" w:rsidR="00E92D59" w:rsidRDefault="00E92D59" w:rsidP="00AE6F37">
            <w:pPr>
              <w:rPr>
                <w:rFonts w:eastAsia="Times New Roman" w:cs="Times New Roman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GCS - Eye-opening (%)</w:t>
            </w:r>
          </w:p>
          <w:p w14:paraId="351B582F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7512E082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  <w:p w14:paraId="703BC878" w14:textId="77777777" w:rsidR="00E92D59" w:rsidRDefault="00E92D59" w:rsidP="00AE6F37">
            <w:pPr>
              <w:ind w:left="175"/>
              <w:rPr>
                <w:rFonts w:eastAsia="Times New Roman" w:cs="Times New Roman"/>
                <w:lang w:val="en-GB" w:eastAsia="sv-SE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  <w:p w14:paraId="40869D81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</w:p>
          <w:p w14:paraId="075525B9" w14:textId="77777777" w:rsidR="00E92D59" w:rsidRDefault="00E92D59" w:rsidP="00AE6F37">
            <w:pPr>
              <w:ind w:left="175"/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</w:pPr>
            <w:r w:rsidRPr="00195B47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  <w:r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 xml:space="preserve">                                </w:t>
            </w:r>
          </w:p>
          <w:p w14:paraId="6894E519" w14:textId="77777777" w:rsidR="00E92D59" w:rsidRDefault="00E92D59" w:rsidP="00AE6F37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 xml:space="preserve">GCS – Verbal (%) </w:t>
            </w:r>
          </w:p>
          <w:p w14:paraId="3325E772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502CC173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  <w:p w14:paraId="60064C17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  <w:p w14:paraId="6CA1FD19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</w:p>
          <w:p w14:paraId="1D7793C2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</w:t>
            </w:r>
          </w:p>
          <w:p w14:paraId="0F6C2DB4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6426BD">
              <w:rPr>
                <w:sz w:val="15"/>
                <w:szCs w:val="15"/>
                <w:lang w:val="en-US"/>
              </w:rPr>
              <w:t>Intubated</w:t>
            </w:r>
          </w:p>
          <w:p w14:paraId="44221D05" w14:textId="77777777" w:rsidR="00E92D59" w:rsidRDefault="00E92D59" w:rsidP="00AE6F37">
            <w:pPr>
              <w:ind w:left="175"/>
              <w:rPr>
                <w:rFonts w:eastAsia="Times New Roman" w:cs="Times New Roman"/>
                <w:lang w:val="en-US" w:eastAsia="sv-SE"/>
              </w:rPr>
            </w:pPr>
            <w:r w:rsidRPr="00195B47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  <w:p w14:paraId="6BC01F5B" w14:textId="77777777" w:rsidR="00E92D59" w:rsidRDefault="00E92D59" w:rsidP="00AE6F37">
            <w:pPr>
              <w:rPr>
                <w:rFonts w:eastAsia="Times New Roman" w:cs="Times New Roman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  <w:lang w:val="en-US" w:eastAsia="sv-SE"/>
              </w:rPr>
              <w:t>GCS – Motor (%)</w:t>
            </w:r>
          </w:p>
          <w:p w14:paraId="447FDE65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</w:p>
          <w:p w14:paraId="788397BD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</w:t>
            </w:r>
          </w:p>
          <w:p w14:paraId="6B611FB3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</w:p>
          <w:p w14:paraId="080A018E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</w:t>
            </w:r>
          </w:p>
          <w:p w14:paraId="02EA4AE1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</w:t>
            </w:r>
          </w:p>
          <w:p w14:paraId="7147463E" w14:textId="77777777" w:rsidR="00E92D59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</w:t>
            </w:r>
          </w:p>
          <w:p w14:paraId="565EB4AE" w14:textId="77777777" w:rsidR="00E92D59" w:rsidRPr="003445AF" w:rsidRDefault="00E92D59" w:rsidP="00AE6F37">
            <w:pPr>
              <w:ind w:left="175"/>
              <w:rPr>
                <w:sz w:val="15"/>
                <w:szCs w:val="15"/>
                <w:lang w:val="en-US"/>
              </w:rPr>
            </w:pPr>
            <w:r w:rsidRPr="00195B47">
              <w:rPr>
                <w:rFonts w:eastAsia="Times New Roman" w:cs="Times New Roman"/>
                <w:color w:val="000000"/>
                <w:sz w:val="15"/>
                <w:szCs w:val="15"/>
                <w:lang w:val="en-GB" w:eastAsia="sv-SE"/>
              </w:rPr>
              <w:t>Sedation affecting GCS evaluation</w:t>
            </w:r>
          </w:p>
        </w:tc>
        <w:tc>
          <w:tcPr>
            <w:tcW w:w="1417" w:type="dxa"/>
          </w:tcPr>
          <w:p w14:paraId="0A46673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9F30B1D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5.5 (34.9-36.0)</w:t>
            </w:r>
          </w:p>
          <w:p w14:paraId="0BFE38B8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0 (2.3)</w:t>
            </w:r>
          </w:p>
          <w:p w14:paraId="32D2B4E0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6 (8.2)</w:t>
            </w:r>
          </w:p>
          <w:p w14:paraId="5871BA88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73 (39.4)</w:t>
            </w:r>
          </w:p>
          <w:p w14:paraId="1E0DE65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48 (88.3)</w:t>
            </w:r>
          </w:p>
          <w:p w14:paraId="164AB03D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98 (78.2)</w:t>
            </w:r>
          </w:p>
          <w:p w14:paraId="4A57C7B6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10 (72.9)</w:t>
            </w:r>
          </w:p>
          <w:p w14:paraId="249569C2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77 (70.1)</w:t>
            </w:r>
          </w:p>
          <w:p w14:paraId="13070CBF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080C9FD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 (4.6)</w:t>
            </w:r>
          </w:p>
          <w:p w14:paraId="37D1B724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7 (45.0)</w:t>
            </w:r>
          </w:p>
          <w:p w14:paraId="036BBDD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 (5.0)</w:t>
            </w:r>
          </w:p>
          <w:p w14:paraId="575DB75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5 (24.0)</w:t>
            </w:r>
          </w:p>
          <w:p w14:paraId="414E87B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94 (21.5)</w:t>
            </w:r>
          </w:p>
          <w:p w14:paraId="7CB8BFBB" w14:textId="1DFFFABD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2.</w:t>
            </w:r>
            <w:r w:rsidR="00134320">
              <w:rPr>
                <w:sz w:val="15"/>
                <w:szCs w:val="15"/>
                <w:lang w:val="en-US"/>
              </w:rPr>
              <w:t>6</w:t>
            </w:r>
            <w:r w:rsidRPr="003445AF">
              <w:rPr>
                <w:sz w:val="15"/>
                <w:szCs w:val="15"/>
                <w:lang w:val="en-US"/>
              </w:rPr>
              <w:t xml:space="preserve"> (9.</w:t>
            </w:r>
            <w:r w:rsidR="00134320">
              <w:rPr>
                <w:sz w:val="15"/>
                <w:szCs w:val="15"/>
                <w:lang w:val="en-US"/>
              </w:rPr>
              <w:t>5</w:t>
            </w:r>
            <w:r w:rsidRPr="003445AF">
              <w:rPr>
                <w:sz w:val="15"/>
                <w:szCs w:val="15"/>
                <w:lang w:val="en-US"/>
              </w:rPr>
              <w:t>-16.0)</w:t>
            </w:r>
          </w:p>
          <w:p w14:paraId="56A063BD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80 (50-100)</w:t>
            </w:r>
          </w:p>
          <w:p w14:paraId="621F3EC5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8.3 (11.7-30.1)</w:t>
            </w:r>
          </w:p>
          <w:p w14:paraId="63B80818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6.0 (5.2-6.8)</w:t>
            </w:r>
          </w:p>
          <w:p w14:paraId="261B7C94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7.27 (7.17-7.32)</w:t>
            </w:r>
          </w:p>
          <w:p w14:paraId="0786F6E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4.6 (2.4-8.1)</w:t>
            </w:r>
          </w:p>
          <w:p w14:paraId="5FBB0483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-6.0 (-10.0 - -4.0)</w:t>
            </w:r>
          </w:p>
          <w:p w14:paraId="24A8F473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.7 (3.4-4.2)</w:t>
            </w:r>
          </w:p>
          <w:p w14:paraId="00B6B7F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95 (80-115)</w:t>
            </w:r>
          </w:p>
          <w:p w14:paraId="7CBC76E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20 (185-265)</w:t>
            </w:r>
          </w:p>
          <w:p w14:paraId="652AD655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4.0 (10.6-18.0)</w:t>
            </w:r>
          </w:p>
          <w:p w14:paraId="376D72D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CDB748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5 (60.4)</w:t>
            </w:r>
          </w:p>
          <w:p w14:paraId="0A123165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5)</w:t>
            </w:r>
          </w:p>
          <w:p w14:paraId="76FD94C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7)</w:t>
            </w:r>
          </w:p>
          <w:p w14:paraId="7941931F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 (1.6)</w:t>
            </w:r>
          </w:p>
          <w:p w14:paraId="63B5FDC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3 (34.9)</w:t>
            </w:r>
          </w:p>
          <w:p w14:paraId="57D59C5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8DAFE9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0 (27.4)</w:t>
            </w:r>
          </w:p>
          <w:p w14:paraId="4466741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9)</w:t>
            </w:r>
          </w:p>
          <w:p w14:paraId="297FC8B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 (0.5)</w:t>
            </w:r>
          </w:p>
          <w:p w14:paraId="264480E2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2D111480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034C476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5 (44.5)</w:t>
            </w:r>
          </w:p>
          <w:p w14:paraId="205BBFD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4 (23.7)</w:t>
            </w:r>
          </w:p>
          <w:p w14:paraId="7ADA6B6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8571AE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3 (39.4)</w:t>
            </w:r>
          </w:p>
          <w:p w14:paraId="30B094BF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2 (0.5)</w:t>
            </w:r>
          </w:p>
          <w:p w14:paraId="01472208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4 (7.7)</w:t>
            </w:r>
          </w:p>
          <w:p w14:paraId="20F13AB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1 (13.9)</w:t>
            </w:r>
          </w:p>
          <w:p w14:paraId="61654B1A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05FF0FA2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 (0.2)</w:t>
            </w:r>
          </w:p>
          <w:p w14:paraId="25077A4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8 (33.7)</w:t>
            </w:r>
          </w:p>
        </w:tc>
        <w:tc>
          <w:tcPr>
            <w:tcW w:w="1418" w:type="dxa"/>
          </w:tcPr>
          <w:p w14:paraId="2AEB4AD1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FA1F6EA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5.3 (34.4-36.0)</w:t>
            </w:r>
          </w:p>
          <w:p w14:paraId="238A3152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9 (1.8)</w:t>
            </w:r>
          </w:p>
          <w:p w14:paraId="0792E71E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00 (20.3)</w:t>
            </w:r>
          </w:p>
          <w:p w14:paraId="29B91296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16 (64.9)</w:t>
            </w:r>
          </w:p>
          <w:p w14:paraId="3C0AD02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15 (66.3)</w:t>
            </w:r>
          </w:p>
          <w:p w14:paraId="05E0ECFF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19 (53.3)</w:t>
            </w:r>
          </w:p>
          <w:p w14:paraId="20F0B147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84 (60.3)</w:t>
            </w:r>
          </w:p>
          <w:p w14:paraId="4CCDC4F0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11 (48.6)</w:t>
            </w:r>
          </w:p>
          <w:p w14:paraId="0D09045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DF8D06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 (7.2)</w:t>
            </w:r>
          </w:p>
          <w:p w14:paraId="3D5EF15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85 (38.1)</w:t>
            </w:r>
          </w:p>
          <w:p w14:paraId="7E5DFAE9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9 (0.8)</w:t>
            </w:r>
          </w:p>
          <w:p w14:paraId="766FA81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2 (23.1)</w:t>
            </w:r>
          </w:p>
          <w:p w14:paraId="3490667A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4 (23.5)</w:t>
            </w:r>
          </w:p>
          <w:p w14:paraId="22B8345C" w14:textId="44440519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4.0 (10.6-18.0)</w:t>
            </w:r>
          </w:p>
          <w:p w14:paraId="0FBD5F54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90 (53-100)</w:t>
            </w:r>
          </w:p>
          <w:p w14:paraId="6EFECBF1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8.9 (12.1-37.1)</w:t>
            </w:r>
          </w:p>
          <w:p w14:paraId="3FE2BFC2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6.3 (5.2-7.8)</w:t>
            </w:r>
          </w:p>
          <w:p w14:paraId="78E33BD5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7.19 (7.05-7.28)</w:t>
            </w:r>
          </w:p>
          <w:p w14:paraId="407B49B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6.9 (3.9-10.6)</w:t>
            </w:r>
          </w:p>
          <w:p w14:paraId="54C8150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-10.0 (-14.5 - -5.0)</w:t>
            </w:r>
          </w:p>
          <w:p w14:paraId="1ADC5B35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4.0 (3.5-4.5)</w:t>
            </w:r>
          </w:p>
          <w:p w14:paraId="12A3BEA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15 (90-140)</w:t>
            </w:r>
          </w:p>
          <w:p w14:paraId="2ED68BBA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215 (170-274)</w:t>
            </w:r>
          </w:p>
          <w:p w14:paraId="77BB1DB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4.0 (10.4-18.5)</w:t>
            </w:r>
          </w:p>
          <w:p w14:paraId="607093D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9E51B6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57 (73.2)</w:t>
            </w:r>
          </w:p>
          <w:p w14:paraId="45589535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6)</w:t>
            </w:r>
          </w:p>
          <w:p w14:paraId="7260EFD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0BDDDFE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6)</w:t>
            </w:r>
          </w:p>
          <w:p w14:paraId="59E45240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5 (25.6)</w:t>
            </w:r>
          </w:p>
          <w:p w14:paraId="2734423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ADCC6B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47 (30.2)</w:t>
            </w:r>
          </w:p>
          <w:p w14:paraId="22C1388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 (0.6)</w:t>
            </w:r>
          </w:p>
          <w:p w14:paraId="69A31E4F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31CEB988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62B06168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2395CC2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3 (52.0)</w:t>
            </w:r>
          </w:p>
          <w:p w14:paraId="44C64AFD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4 (17.2)</w:t>
            </w:r>
          </w:p>
          <w:p w14:paraId="06379CB0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E82B81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16 (64.9)</w:t>
            </w:r>
          </w:p>
          <w:p w14:paraId="17DC63DB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7 (3.5)</w:t>
            </w:r>
          </w:p>
          <w:p w14:paraId="7CEF8FD0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1 (2.3)</w:t>
            </w:r>
          </w:p>
          <w:p w14:paraId="0D6D14C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3 (4.7)</w:t>
            </w:r>
          </w:p>
          <w:p w14:paraId="2CC3C83A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6DE5250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 (0)</w:t>
            </w:r>
          </w:p>
          <w:p w14:paraId="0ACB1E3F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20 (24.6)</w:t>
            </w:r>
          </w:p>
        </w:tc>
        <w:tc>
          <w:tcPr>
            <w:tcW w:w="851" w:type="dxa"/>
          </w:tcPr>
          <w:p w14:paraId="2D54051E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B552C83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002</w:t>
            </w:r>
          </w:p>
          <w:p w14:paraId="5D99648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809</w:t>
            </w:r>
          </w:p>
          <w:p w14:paraId="60B32939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54414BC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68058DA6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38181084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0E3E716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0C91EB11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54F3B2C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61</w:t>
            </w:r>
          </w:p>
          <w:p w14:paraId="241F7B8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6D3AD95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1B7136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770544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B5EC771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E16201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71DA6E6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215</w:t>
            </w:r>
          </w:p>
          <w:p w14:paraId="63CAEB11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344</w:t>
            </w:r>
          </w:p>
          <w:p w14:paraId="7AA8D01A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003</w:t>
            </w:r>
          </w:p>
          <w:p w14:paraId="394468F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107C68FC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0FD4526F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5F6B195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2AB89845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&lt;0.001</w:t>
            </w:r>
          </w:p>
          <w:p w14:paraId="06B64B3D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128</w:t>
            </w:r>
          </w:p>
          <w:p w14:paraId="1A71112B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872</w:t>
            </w:r>
          </w:p>
          <w:p w14:paraId="7EAC665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&lt;0.001</w:t>
            </w:r>
          </w:p>
          <w:p w14:paraId="36DE77D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FA825F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0C5F4D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054E89BE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106E2E4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703B0663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&lt;0.001</w:t>
            </w:r>
          </w:p>
          <w:p w14:paraId="237101B2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415ADBB6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5ABAAFC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35CB6588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5702E008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245973A4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16B6212A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  <w:p w14:paraId="6422FFC7" w14:textId="77777777" w:rsidR="00E92D59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  <w:r w:rsidRPr="00676C92">
              <w:rPr>
                <w:sz w:val="15"/>
                <w:szCs w:val="15"/>
                <w:lang w:val="en-US"/>
              </w:rPr>
              <w:t>&lt;0.001</w:t>
            </w:r>
          </w:p>
          <w:p w14:paraId="2DBB65FD" w14:textId="77777777" w:rsidR="00E92D59" w:rsidRPr="003445AF" w:rsidRDefault="00E92D59" w:rsidP="00AE6F37">
            <w:pPr>
              <w:jc w:val="right"/>
              <w:rPr>
                <w:sz w:val="15"/>
                <w:szCs w:val="15"/>
                <w:lang w:val="en-US"/>
              </w:rPr>
            </w:pPr>
          </w:p>
        </w:tc>
        <w:tc>
          <w:tcPr>
            <w:tcW w:w="991" w:type="dxa"/>
            <w:tcBorders>
              <w:right w:val="nil"/>
            </w:tcBorders>
          </w:tcPr>
          <w:p w14:paraId="09445595" w14:textId="77777777" w:rsidR="00E92D59" w:rsidRPr="003445AF" w:rsidRDefault="00E92D59" w:rsidP="00AE6F37">
            <w:pPr>
              <w:rPr>
                <w:sz w:val="15"/>
                <w:szCs w:val="15"/>
                <w:lang w:val="en-US"/>
              </w:rPr>
            </w:pPr>
          </w:p>
          <w:p w14:paraId="1D93F139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.</w:t>
            </w:r>
            <w:r>
              <w:rPr>
                <w:sz w:val="15"/>
                <w:szCs w:val="15"/>
                <w:lang w:val="en-US"/>
              </w:rPr>
              <w:t>6</w:t>
            </w:r>
          </w:p>
          <w:p w14:paraId="4F99E51B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</w:t>
            </w:r>
          </w:p>
          <w:p w14:paraId="5DF72EFF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</w:t>
            </w:r>
          </w:p>
          <w:p w14:paraId="6ED2E5F1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0.</w:t>
            </w:r>
            <w:r>
              <w:rPr>
                <w:sz w:val="15"/>
                <w:szCs w:val="15"/>
                <w:lang w:val="en-US"/>
              </w:rPr>
              <w:t>6</w:t>
            </w:r>
          </w:p>
          <w:p w14:paraId="2BCC51AD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4</w:t>
            </w:r>
          </w:p>
          <w:p w14:paraId="58662EE4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.0</w:t>
            </w:r>
          </w:p>
          <w:p w14:paraId="6321C0E2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9</w:t>
            </w:r>
          </w:p>
          <w:p w14:paraId="20F19910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1.1</w:t>
            </w:r>
          </w:p>
          <w:p w14:paraId="6F89B10F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1.0</w:t>
            </w:r>
          </w:p>
          <w:p w14:paraId="105A79C6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9FE5500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D0FEA6C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6A0E9CE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63662FE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F809E57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5.</w:t>
            </w:r>
            <w:r>
              <w:rPr>
                <w:sz w:val="15"/>
                <w:szCs w:val="15"/>
                <w:lang w:val="en-US"/>
              </w:rPr>
              <w:t>5</w:t>
            </w:r>
          </w:p>
          <w:p w14:paraId="24473105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.</w:t>
            </w:r>
            <w:r>
              <w:rPr>
                <w:sz w:val="15"/>
                <w:szCs w:val="15"/>
                <w:lang w:val="en-US"/>
              </w:rPr>
              <w:t>2</w:t>
            </w:r>
          </w:p>
          <w:p w14:paraId="5A30563F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7.</w:t>
            </w:r>
            <w:r>
              <w:rPr>
                <w:sz w:val="15"/>
                <w:szCs w:val="15"/>
                <w:lang w:val="en-US"/>
              </w:rPr>
              <w:t>4</w:t>
            </w:r>
          </w:p>
          <w:p w14:paraId="0B698907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5.</w:t>
            </w:r>
            <w:r>
              <w:rPr>
                <w:sz w:val="15"/>
                <w:szCs w:val="15"/>
                <w:lang w:val="en-US"/>
              </w:rPr>
              <w:t>8</w:t>
            </w:r>
          </w:p>
          <w:p w14:paraId="6ABA98B9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6</w:t>
            </w:r>
          </w:p>
          <w:p w14:paraId="1381E07B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3</w:t>
            </w:r>
          </w:p>
          <w:p w14:paraId="788D780A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7.</w:t>
            </w:r>
            <w:r>
              <w:rPr>
                <w:sz w:val="15"/>
                <w:szCs w:val="15"/>
                <w:lang w:val="en-US"/>
              </w:rPr>
              <w:t>0</w:t>
            </w:r>
          </w:p>
          <w:p w14:paraId="66432206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9</w:t>
            </w:r>
          </w:p>
          <w:p w14:paraId="387D2CE7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.</w:t>
            </w:r>
            <w:r>
              <w:rPr>
                <w:sz w:val="15"/>
                <w:szCs w:val="15"/>
                <w:lang w:val="en-US"/>
              </w:rPr>
              <w:t>1</w:t>
            </w:r>
          </w:p>
          <w:p w14:paraId="353062E6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3.</w:t>
            </w:r>
            <w:r>
              <w:rPr>
                <w:sz w:val="15"/>
                <w:szCs w:val="15"/>
                <w:lang w:val="en-US"/>
              </w:rPr>
              <w:t>1</w:t>
            </w:r>
          </w:p>
          <w:p w14:paraId="1C4EE840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 w:rsidRPr="003445AF">
              <w:rPr>
                <w:sz w:val="15"/>
                <w:szCs w:val="15"/>
                <w:lang w:val="en-US"/>
              </w:rPr>
              <w:t>4.</w:t>
            </w:r>
            <w:r>
              <w:rPr>
                <w:sz w:val="15"/>
                <w:szCs w:val="15"/>
                <w:lang w:val="en-US"/>
              </w:rPr>
              <w:t>1</w:t>
            </w:r>
          </w:p>
          <w:p w14:paraId="1A3098CC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</w:t>
            </w:r>
          </w:p>
          <w:p w14:paraId="556290C4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158940F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E34C9A7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A291370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4DB8EA0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5FB48EC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8</w:t>
            </w:r>
          </w:p>
          <w:p w14:paraId="6429536F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072B107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AFE1C01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18530A0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DA73115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212CCFD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564F085C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31009467" w14:textId="77777777" w:rsidR="00E92D59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6</w:t>
            </w:r>
          </w:p>
          <w:p w14:paraId="7E4A0B3B" w14:textId="77777777" w:rsidR="00E92D59" w:rsidRPr="003445AF" w:rsidRDefault="00E92D59" w:rsidP="00AE6F37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99DD223" w14:textId="77777777" w:rsidR="00E92D59" w:rsidRPr="003445AF" w:rsidRDefault="00E92D59" w:rsidP="00AE6F37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</w:tc>
      </w:tr>
    </w:tbl>
    <w:p w14:paraId="5457785C" w14:textId="77777777" w:rsidR="00E92D59" w:rsidRDefault="00E92D59" w:rsidP="00E92D59">
      <w:pPr>
        <w:spacing w:line="480" w:lineRule="auto"/>
        <w:rPr>
          <w:b/>
          <w:lang w:val="en-US"/>
        </w:rPr>
      </w:pPr>
    </w:p>
    <w:p w14:paraId="3AB14261" w14:textId="77777777" w:rsidR="00E92D59" w:rsidRPr="00A774DD" w:rsidRDefault="00E92D59" w:rsidP="00E92D59">
      <w:pPr>
        <w:spacing w:line="480" w:lineRule="auto"/>
        <w:rPr>
          <w:b/>
        </w:rPr>
      </w:pPr>
      <w:r w:rsidRPr="00A774DD">
        <w:rPr>
          <w:b/>
          <w:lang w:val="en-US"/>
        </w:rPr>
        <w:t>Table 1</w:t>
      </w:r>
      <w:r>
        <w:rPr>
          <w:b/>
          <w:lang w:val="en-US"/>
        </w:rPr>
        <w:t>A</w:t>
      </w:r>
      <w:r w:rsidRPr="00A774DD">
        <w:rPr>
          <w:b/>
          <w:lang w:val="en-US"/>
        </w:rPr>
        <w:t xml:space="preserve">. Baseline characteristics </w:t>
      </w:r>
      <w:r w:rsidR="00325C94">
        <w:rPr>
          <w:b/>
          <w:lang w:val="en-US"/>
        </w:rPr>
        <w:t>for</w:t>
      </w:r>
      <w:r w:rsidRPr="00A774DD">
        <w:rPr>
          <w:b/>
          <w:lang w:val="en-US"/>
        </w:rPr>
        <w:t xml:space="preserve"> good outcome (CPC 1-2) and poor outcome (CPC3-5) </w:t>
      </w:r>
      <w:r w:rsidR="00325C94">
        <w:rPr>
          <w:b/>
          <w:lang w:val="en-US"/>
        </w:rPr>
        <w:t xml:space="preserve">patients </w:t>
      </w:r>
      <w:r w:rsidRPr="00A774DD">
        <w:rPr>
          <w:b/>
          <w:lang w:val="en-US"/>
        </w:rPr>
        <w:t>after six months</w:t>
      </w:r>
    </w:p>
    <w:p w14:paraId="3D4C5EBA" w14:textId="77777777" w:rsidR="00E92D59" w:rsidRPr="00A774DD" w:rsidRDefault="00E92D59" w:rsidP="00E92D59">
      <w:pPr>
        <w:spacing w:line="480" w:lineRule="auto"/>
      </w:pPr>
      <w:r w:rsidRPr="00A774DD">
        <w:t xml:space="preserve">Data are presented as </w:t>
      </w:r>
      <w:r w:rsidRPr="00A774DD">
        <w:rPr>
          <w:i/>
        </w:rPr>
        <w:t>n</w:t>
      </w:r>
      <w:r w:rsidRPr="00A774DD">
        <w:t xml:space="preserve"> (%) or median (IQR). </w:t>
      </w:r>
      <w:r w:rsidRPr="00A774DD">
        <w:rPr>
          <w:i/>
        </w:rPr>
        <w:t>n</w:t>
      </w:r>
      <w:r w:rsidRPr="00A774DD">
        <w:t xml:space="preserve"> denotes the number of cases with valid data. A </w:t>
      </w:r>
      <w:r w:rsidRPr="00A774DD">
        <w:rPr>
          <w:i/>
        </w:rPr>
        <w:t>p</w:t>
      </w:r>
      <w:r w:rsidRPr="00A774DD">
        <w:t xml:space="preserve">-value of &lt;0.05 was considered significant. The variables are grouped into background-, pre-hospital and admission variables. IQR, Interquartile range. </w:t>
      </w:r>
      <w:r>
        <w:t>AIDS,</w:t>
      </w:r>
      <w:r w:rsidRPr="00000725">
        <w:t xml:space="preserve"> </w:t>
      </w:r>
      <w:r>
        <w:t>A</w:t>
      </w:r>
      <w:r w:rsidRPr="00000725">
        <w:t xml:space="preserve">cquired </w:t>
      </w:r>
      <w:r>
        <w:t>I</w:t>
      </w:r>
      <w:r w:rsidRPr="00000725">
        <w:t>mmunodeficiency syndrome</w:t>
      </w:r>
      <w:r>
        <w:t xml:space="preserve">. </w:t>
      </w:r>
      <w:r w:rsidRPr="00A774DD">
        <w:rPr>
          <w:lang w:val="en-US"/>
        </w:rPr>
        <w:t xml:space="preserve">CPC, Cerebral performance category. </w:t>
      </w:r>
      <w:r w:rsidRPr="00A774DD">
        <w:t xml:space="preserve">TIA, Transient ischemic attack. COPD, Chronic obstructive pulmonary disease. PCI, Percutaneous coronary intervention. CABG, Coronary artery bypass grafting. VT, Ventricular tachycardia. VF, Ventricular fibrillation. PEA, Pulseless electric activity. ROSC, Return </w:t>
      </w:r>
      <w:r w:rsidRPr="00A774DD">
        <w:lastRenderedPageBreak/>
        <w:t xml:space="preserve">of spontaneous circulation. CA, Cardiac arrest, </w:t>
      </w:r>
      <w:r>
        <w:t xml:space="preserve">BLS, Basic life support. </w:t>
      </w:r>
      <w:r w:rsidRPr="00A774DD">
        <w:t>ALS, Advanced life support. CPR, Cardiopulmonary Resuscitation. LBBB, Left bundle branch block. WBC, White blood cell</w:t>
      </w:r>
      <w:r w:rsidRPr="00A774DD">
        <w:rPr>
          <w:lang w:val="en-US"/>
        </w:rPr>
        <w:t xml:space="preserve">. </w:t>
      </w:r>
      <w:r w:rsidRPr="00A774DD">
        <w:t>GCS, Glasgow coma scale</w:t>
      </w:r>
      <w:r>
        <w:t>.</w:t>
      </w:r>
    </w:p>
    <w:p w14:paraId="35DAD718" w14:textId="6368E49E" w:rsidR="00E92D59" w:rsidRDefault="00E92D59" w:rsidP="00BD0F27">
      <w:pPr>
        <w:spacing w:line="480" w:lineRule="auto"/>
        <w:rPr>
          <w:b/>
          <w:bCs/>
          <w:sz w:val="21"/>
          <w:szCs w:val="21"/>
          <w:lang w:val="en-US"/>
        </w:rPr>
      </w:pPr>
      <w:r>
        <w:rPr>
          <w:vertAlign w:val="superscript"/>
          <w:lang w:val="en-US"/>
        </w:rPr>
        <w:t>a</w:t>
      </w:r>
      <w:r w:rsidRPr="00A774DD">
        <w:rPr>
          <w:lang w:val="en-US"/>
        </w:rPr>
        <w:t xml:space="preserve"> Shock on admission </w:t>
      </w:r>
      <w:r w:rsidR="00325C94">
        <w:rPr>
          <w:lang w:val="en-US"/>
        </w:rPr>
        <w:t>was</w:t>
      </w:r>
      <w:r w:rsidRPr="00A774DD">
        <w:rPr>
          <w:lang w:val="en-US"/>
        </w:rPr>
        <w:t xml:space="preserve"> defined as systolic blood pressure of less than 90 mmHg for more than 30 min or end-organ hypoperfusion unless vasoactive drugs </w:t>
      </w:r>
      <w:r w:rsidR="00325C94">
        <w:rPr>
          <w:lang w:val="en-US"/>
        </w:rPr>
        <w:t>were</w:t>
      </w:r>
      <w:r w:rsidR="00325C94" w:rsidRPr="00A774DD">
        <w:rPr>
          <w:lang w:val="en-US"/>
        </w:rPr>
        <w:t xml:space="preserve"> </w:t>
      </w:r>
      <w:r w:rsidRPr="00A774DD">
        <w:rPr>
          <w:lang w:val="en-US"/>
        </w:rPr>
        <w:t>administered.</w:t>
      </w:r>
      <w:r w:rsidR="00875229">
        <w:rPr>
          <w:lang w:val="en-US"/>
        </w:rPr>
        <w:t xml:space="preserve"> </w:t>
      </w:r>
      <w:r w:rsidR="00875229">
        <w:rPr>
          <w:vertAlign w:val="superscript"/>
          <w:lang w:val="en-US"/>
        </w:rPr>
        <w:t>b</w:t>
      </w:r>
      <w:r w:rsidR="00875229">
        <w:rPr>
          <w:lang w:val="en-US"/>
        </w:rPr>
        <w:t xml:space="preserve"> PaO</w:t>
      </w:r>
      <w:r w:rsidR="00875229">
        <w:rPr>
          <w:vertAlign w:val="subscript"/>
          <w:lang w:val="en-US"/>
        </w:rPr>
        <w:t>2</w:t>
      </w:r>
      <w:r w:rsidR="00875229">
        <w:rPr>
          <w:lang w:val="en-US"/>
        </w:rPr>
        <w:t xml:space="preserve"> &gt;60 kPa was changed to </w:t>
      </w:r>
      <w:r w:rsidR="000C413E">
        <w:rPr>
          <w:lang w:val="en-US"/>
        </w:rPr>
        <w:t>60</w:t>
      </w:r>
      <w:r w:rsidR="00875229">
        <w:rPr>
          <w:lang w:val="en-US"/>
        </w:rPr>
        <w:t xml:space="preserve"> kPa. </w:t>
      </w:r>
      <w:r w:rsidR="00875229">
        <w:rPr>
          <w:vertAlign w:val="superscript"/>
          <w:lang w:val="en-US"/>
        </w:rPr>
        <w:t>c</w:t>
      </w:r>
      <w:r w:rsidR="00875229">
        <w:rPr>
          <w:lang w:val="en-US"/>
        </w:rPr>
        <w:t xml:space="preserve"> PaCO</w:t>
      </w:r>
      <w:r w:rsidR="00875229">
        <w:rPr>
          <w:vertAlign w:val="subscript"/>
          <w:lang w:val="en-US"/>
        </w:rPr>
        <w:t>2</w:t>
      </w:r>
      <w:r w:rsidR="000C413E">
        <w:rPr>
          <w:lang w:val="en-US"/>
        </w:rPr>
        <w:t xml:space="preserve"> &gt;20 kPa was changed to </w:t>
      </w:r>
      <w:r w:rsidR="00875229">
        <w:rPr>
          <w:lang w:val="en-US"/>
        </w:rPr>
        <w:t>20 kPa.</w:t>
      </w:r>
    </w:p>
    <w:sectPr w:rsidR="00E92D59" w:rsidSect="00A17771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96D0D" w14:textId="77777777" w:rsidR="00910124" w:rsidRDefault="00910124" w:rsidP="000E6BBF">
      <w:pPr>
        <w:spacing w:after="0" w:line="240" w:lineRule="auto"/>
      </w:pPr>
      <w:r>
        <w:separator/>
      </w:r>
    </w:p>
  </w:endnote>
  <w:endnote w:type="continuationSeparator" w:id="0">
    <w:p w14:paraId="7B5A3E3E" w14:textId="77777777" w:rsidR="00910124" w:rsidRDefault="00910124" w:rsidP="000E6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41119803"/>
      <w:docPartObj>
        <w:docPartGallery w:val="Page Numbers (Bottom of Page)"/>
        <w:docPartUnique/>
      </w:docPartObj>
    </w:sdtPr>
    <w:sdtContent>
      <w:p w14:paraId="5C51AE0A" w14:textId="2BE6A059" w:rsidR="00A17771" w:rsidRDefault="00A17771" w:rsidP="0094299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24CEDF6" w14:textId="77777777" w:rsidR="00A17771" w:rsidRDefault="00A17771" w:rsidP="00A17771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58D86" w14:textId="094E8F6A" w:rsidR="00C84A42" w:rsidRDefault="00C84A42" w:rsidP="00A17771">
    <w:pPr>
      <w:pStyle w:val="Sidfot"/>
      <w:ind w:right="360"/>
      <w:jc w:val="right"/>
    </w:pPr>
  </w:p>
  <w:p w14:paraId="22330CC5" w14:textId="77777777" w:rsidR="00C84A42" w:rsidRDefault="00C84A4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5097D" w14:textId="77777777" w:rsidR="00910124" w:rsidRDefault="00910124" w:rsidP="000E6BBF">
      <w:pPr>
        <w:spacing w:after="0" w:line="240" w:lineRule="auto"/>
      </w:pPr>
      <w:r>
        <w:separator/>
      </w:r>
    </w:p>
  </w:footnote>
  <w:footnote w:type="continuationSeparator" w:id="0">
    <w:p w14:paraId="211A9E60" w14:textId="77777777" w:rsidR="00910124" w:rsidRDefault="00910124" w:rsidP="000E6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00CD4"/>
    <w:multiLevelType w:val="hybridMultilevel"/>
    <w:tmpl w:val="FD94E2C0"/>
    <w:lvl w:ilvl="0" w:tplc="641636D6">
      <w:numFmt w:val="bullet"/>
      <w:lvlText w:val="-"/>
      <w:lvlJc w:val="left"/>
      <w:pPr>
        <w:ind w:left="44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1" w15:restartNumberingAfterBreak="0">
    <w:nsid w:val="0B915F01"/>
    <w:multiLevelType w:val="hybridMultilevel"/>
    <w:tmpl w:val="27264F8A"/>
    <w:lvl w:ilvl="0" w:tplc="71BEF7C0">
      <w:numFmt w:val="bullet"/>
      <w:lvlText w:val="-"/>
      <w:lvlJc w:val="left"/>
      <w:pPr>
        <w:ind w:left="25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6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2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13" w:hanging="360"/>
      </w:pPr>
      <w:rPr>
        <w:rFonts w:ascii="Wingdings" w:hAnsi="Wingdings" w:hint="default"/>
      </w:rPr>
    </w:lvl>
  </w:abstractNum>
  <w:abstractNum w:abstractNumId="2" w15:restartNumberingAfterBreak="0">
    <w:nsid w:val="11B917F7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544D7"/>
    <w:multiLevelType w:val="hybridMultilevel"/>
    <w:tmpl w:val="0F1AC084"/>
    <w:lvl w:ilvl="0" w:tplc="499E952A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E5B8E"/>
    <w:multiLevelType w:val="hybridMultilevel"/>
    <w:tmpl w:val="71F08E4C"/>
    <w:lvl w:ilvl="0" w:tplc="FC560F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C38B4"/>
    <w:multiLevelType w:val="hybridMultilevel"/>
    <w:tmpl w:val="D0A875A8"/>
    <w:lvl w:ilvl="0" w:tplc="78084E8C">
      <w:start w:val="59"/>
      <w:numFmt w:val="bullet"/>
      <w:lvlText w:val="-"/>
      <w:lvlJc w:val="left"/>
      <w:pPr>
        <w:ind w:left="27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4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1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8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5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3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033" w:hanging="360"/>
      </w:pPr>
      <w:rPr>
        <w:rFonts w:ascii="Wingdings" w:hAnsi="Wingdings" w:hint="default"/>
      </w:rPr>
    </w:lvl>
  </w:abstractNum>
  <w:abstractNum w:abstractNumId="6" w15:restartNumberingAfterBreak="0">
    <w:nsid w:val="29374F3C"/>
    <w:multiLevelType w:val="hybridMultilevel"/>
    <w:tmpl w:val="CB6C652C"/>
    <w:lvl w:ilvl="0" w:tplc="B00E7F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E32DAB"/>
    <w:multiLevelType w:val="hybridMultilevel"/>
    <w:tmpl w:val="67BAC506"/>
    <w:lvl w:ilvl="0" w:tplc="2B386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66692"/>
    <w:multiLevelType w:val="hybridMultilevel"/>
    <w:tmpl w:val="CF92C998"/>
    <w:lvl w:ilvl="0" w:tplc="B59460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BE33AF"/>
    <w:multiLevelType w:val="hybridMultilevel"/>
    <w:tmpl w:val="4F12EC26"/>
    <w:lvl w:ilvl="0" w:tplc="1DB286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25722"/>
    <w:multiLevelType w:val="hybridMultilevel"/>
    <w:tmpl w:val="B8A2B6C2"/>
    <w:lvl w:ilvl="0" w:tplc="18C486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53855"/>
    <w:multiLevelType w:val="hybridMultilevel"/>
    <w:tmpl w:val="70E69B7A"/>
    <w:lvl w:ilvl="0" w:tplc="7A2C808E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9426EE"/>
    <w:multiLevelType w:val="hybridMultilevel"/>
    <w:tmpl w:val="B358B68A"/>
    <w:lvl w:ilvl="0" w:tplc="274AB3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D5FE0"/>
    <w:multiLevelType w:val="hybridMultilevel"/>
    <w:tmpl w:val="5F906F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F70651"/>
    <w:multiLevelType w:val="hybridMultilevel"/>
    <w:tmpl w:val="E2068B96"/>
    <w:lvl w:ilvl="0" w:tplc="E9A6116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729E1"/>
    <w:multiLevelType w:val="hybridMultilevel"/>
    <w:tmpl w:val="F3F6B9CA"/>
    <w:lvl w:ilvl="0" w:tplc="CDE8E9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E7D06"/>
    <w:multiLevelType w:val="hybridMultilevel"/>
    <w:tmpl w:val="09401804"/>
    <w:lvl w:ilvl="0" w:tplc="100E698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665A0"/>
    <w:multiLevelType w:val="hybridMultilevel"/>
    <w:tmpl w:val="DA14EB94"/>
    <w:lvl w:ilvl="0" w:tplc="2BC0F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D6CDE"/>
    <w:multiLevelType w:val="hybridMultilevel"/>
    <w:tmpl w:val="854890BA"/>
    <w:lvl w:ilvl="0" w:tplc="23782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C86E9D"/>
    <w:multiLevelType w:val="hybridMultilevel"/>
    <w:tmpl w:val="8D8A5B0A"/>
    <w:lvl w:ilvl="0" w:tplc="0398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2"/>
  </w:num>
  <w:num w:numId="4">
    <w:abstractNumId w:val="8"/>
  </w:num>
  <w:num w:numId="5">
    <w:abstractNumId w:val="15"/>
  </w:num>
  <w:num w:numId="6">
    <w:abstractNumId w:val="16"/>
  </w:num>
  <w:num w:numId="7">
    <w:abstractNumId w:val="3"/>
  </w:num>
  <w:num w:numId="8">
    <w:abstractNumId w:val="11"/>
  </w:num>
  <w:num w:numId="9">
    <w:abstractNumId w:val="19"/>
  </w:num>
  <w:num w:numId="10">
    <w:abstractNumId w:val="14"/>
  </w:num>
  <w:num w:numId="11">
    <w:abstractNumId w:val="0"/>
  </w:num>
  <w:num w:numId="12">
    <w:abstractNumId w:val="5"/>
  </w:num>
  <w:num w:numId="13">
    <w:abstractNumId w:val="1"/>
  </w:num>
  <w:num w:numId="14">
    <w:abstractNumId w:val="7"/>
  </w:num>
  <w:num w:numId="15">
    <w:abstractNumId w:val="17"/>
  </w:num>
  <w:num w:numId="16">
    <w:abstractNumId w:val="10"/>
  </w:num>
  <w:num w:numId="17">
    <w:abstractNumId w:val="6"/>
  </w:num>
  <w:num w:numId="18">
    <w:abstractNumId w:val="9"/>
  </w:num>
  <w:num w:numId="19">
    <w:abstractNumId w:val="1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fr-LU" w:vendorID="64" w:dllVersion="6" w:nlCheck="1" w:checkStyle="0"/>
  <w:activeWritingStyle w:appName="MSWord" w:lang="fr-LU" w:vendorID="64" w:dllVersion="0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wNDAzsDAzMzY2NTNW0lEKTi0uzszPAykwM68FAKrGIx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0fsa29pas55efxxhvtas5xvvwa5extfz9&quot;&gt;Dragonfly_endnote&lt;record-ids&gt;&lt;item&gt;1&lt;/item&gt;&lt;item&gt;10&lt;/item&gt;&lt;item&gt;20&lt;/item&gt;&lt;item&gt;39&lt;/item&gt;&lt;item&gt;96&lt;/item&gt;&lt;item&gt;117&lt;/item&gt;&lt;item&gt;500&lt;/item&gt;&lt;item&gt;519&lt;/item&gt;&lt;item&gt;520&lt;/item&gt;&lt;item&gt;653&lt;/item&gt;&lt;item&gt;658&lt;/item&gt;&lt;item&gt;659&lt;/item&gt;&lt;item&gt;704&lt;/item&gt;&lt;item&gt;737&lt;/item&gt;&lt;item&gt;744&lt;/item&gt;&lt;item&gt;746&lt;/item&gt;&lt;item&gt;747&lt;/item&gt;&lt;item&gt;748&lt;/item&gt;&lt;item&gt;749&lt;/item&gt;&lt;item&gt;750&lt;/item&gt;&lt;item&gt;751&lt;/item&gt;&lt;item&gt;900&lt;/item&gt;&lt;item&gt;901&lt;/item&gt;&lt;item&gt;902&lt;/item&gt;&lt;item&gt;904&lt;/item&gt;&lt;item&gt;1027&lt;/item&gt;&lt;item&gt;1077&lt;/item&gt;&lt;item&gt;1146&lt;/item&gt;&lt;item&gt;1147&lt;/item&gt;&lt;item&gt;1307&lt;/item&gt;&lt;item&gt;1336&lt;/item&gt;&lt;item&gt;1337&lt;/item&gt;&lt;item&gt;1338&lt;/item&gt;&lt;item&gt;1339&lt;/item&gt;&lt;item&gt;1340&lt;/item&gt;&lt;item&gt;1341&lt;/item&gt;&lt;item&gt;1343&lt;/item&gt;&lt;/record-ids&gt;&lt;/item&gt;&lt;/Libraries&gt;"/>
  </w:docVars>
  <w:rsids>
    <w:rsidRoot w:val="001552A0"/>
    <w:rsid w:val="000003AC"/>
    <w:rsid w:val="000003FB"/>
    <w:rsid w:val="00002229"/>
    <w:rsid w:val="0000385E"/>
    <w:rsid w:val="00003C97"/>
    <w:rsid w:val="00004F64"/>
    <w:rsid w:val="000052CB"/>
    <w:rsid w:val="00005D83"/>
    <w:rsid w:val="000063B6"/>
    <w:rsid w:val="0000681B"/>
    <w:rsid w:val="0000784C"/>
    <w:rsid w:val="000078F4"/>
    <w:rsid w:val="0001103A"/>
    <w:rsid w:val="00012636"/>
    <w:rsid w:val="00012BF8"/>
    <w:rsid w:val="00013449"/>
    <w:rsid w:val="00013AEC"/>
    <w:rsid w:val="00014E4A"/>
    <w:rsid w:val="000174C2"/>
    <w:rsid w:val="00020278"/>
    <w:rsid w:val="00020DB8"/>
    <w:rsid w:val="000219EF"/>
    <w:rsid w:val="00021B83"/>
    <w:rsid w:val="00022D7E"/>
    <w:rsid w:val="000237E4"/>
    <w:rsid w:val="00025760"/>
    <w:rsid w:val="000300B4"/>
    <w:rsid w:val="000317A7"/>
    <w:rsid w:val="00031CE9"/>
    <w:rsid w:val="00033EFA"/>
    <w:rsid w:val="000344EA"/>
    <w:rsid w:val="00034BCA"/>
    <w:rsid w:val="00035B2D"/>
    <w:rsid w:val="000404CA"/>
    <w:rsid w:val="00040D4E"/>
    <w:rsid w:val="00040F43"/>
    <w:rsid w:val="00041D71"/>
    <w:rsid w:val="00044B2F"/>
    <w:rsid w:val="00045971"/>
    <w:rsid w:val="00046049"/>
    <w:rsid w:val="00047395"/>
    <w:rsid w:val="000476E6"/>
    <w:rsid w:val="000507BC"/>
    <w:rsid w:val="00052C7B"/>
    <w:rsid w:val="00053CE8"/>
    <w:rsid w:val="00055E13"/>
    <w:rsid w:val="00056BE7"/>
    <w:rsid w:val="00057837"/>
    <w:rsid w:val="0006159B"/>
    <w:rsid w:val="00064839"/>
    <w:rsid w:val="00065131"/>
    <w:rsid w:val="0006736D"/>
    <w:rsid w:val="0007041B"/>
    <w:rsid w:val="00070563"/>
    <w:rsid w:val="00070884"/>
    <w:rsid w:val="00070E73"/>
    <w:rsid w:val="0007234E"/>
    <w:rsid w:val="00073DCC"/>
    <w:rsid w:val="00074A5F"/>
    <w:rsid w:val="00074ABA"/>
    <w:rsid w:val="00076753"/>
    <w:rsid w:val="00080481"/>
    <w:rsid w:val="00080C6C"/>
    <w:rsid w:val="00081087"/>
    <w:rsid w:val="000811C9"/>
    <w:rsid w:val="00081249"/>
    <w:rsid w:val="0008152E"/>
    <w:rsid w:val="000819D4"/>
    <w:rsid w:val="00082B6D"/>
    <w:rsid w:val="00084B2A"/>
    <w:rsid w:val="00085602"/>
    <w:rsid w:val="00086C96"/>
    <w:rsid w:val="00090F28"/>
    <w:rsid w:val="00091765"/>
    <w:rsid w:val="00092D9B"/>
    <w:rsid w:val="00092FF2"/>
    <w:rsid w:val="00094624"/>
    <w:rsid w:val="000960E0"/>
    <w:rsid w:val="000975AE"/>
    <w:rsid w:val="00097EAA"/>
    <w:rsid w:val="000A013E"/>
    <w:rsid w:val="000A062E"/>
    <w:rsid w:val="000A0EC8"/>
    <w:rsid w:val="000A334D"/>
    <w:rsid w:val="000A35CD"/>
    <w:rsid w:val="000A4C2E"/>
    <w:rsid w:val="000A4DBB"/>
    <w:rsid w:val="000A72FC"/>
    <w:rsid w:val="000B31FA"/>
    <w:rsid w:val="000B56AA"/>
    <w:rsid w:val="000B5D1D"/>
    <w:rsid w:val="000B6288"/>
    <w:rsid w:val="000B7599"/>
    <w:rsid w:val="000B78F8"/>
    <w:rsid w:val="000B7EB9"/>
    <w:rsid w:val="000C10D2"/>
    <w:rsid w:val="000C1894"/>
    <w:rsid w:val="000C2843"/>
    <w:rsid w:val="000C3570"/>
    <w:rsid w:val="000C35CE"/>
    <w:rsid w:val="000C413E"/>
    <w:rsid w:val="000C4EBA"/>
    <w:rsid w:val="000C54D4"/>
    <w:rsid w:val="000C60D9"/>
    <w:rsid w:val="000C69E6"/>
    <w:rsid w:val="000D0652"/>
    <w:rsid w:val="000D0FCE"/>
    <w:rsid w:val="000D1C23"/>
    <w:rsid w:val="000D3AB2"/>
    <w:rsid w:val="000D3C51"/>
    <w:rsid w:val="000D3D97"/>
    <w:rsid w:val="000D492A"/>
    <w:rsid w:val="000D4E9A"/>
    <w:rsid w:val="000D5AB3"/>
    <w:rsid w:val="000D5C0D"/>
    <w:rsid w:val="000D63DD"/>
    <w:rsid w:val="000E0A18"/>
    <w:rsid w:val="000E29DA"/>
    <w:rsid w:val="000E2DAA"/>
    <w:rsid w:val="000E6BBF"/>
    <w:rsid w:val="000F0E76"/>
    <w:rsid w:val="000F0EA5"/>
    <w:rsid w:val="000F121F"/>
    <w:rsid w:val="000F2B5B"/>
    <w:rsid w:val="000F4A2E"/>
    <w:rsid w:val="000F4C34"/>
    <w:rsid w:val="000F4D61"/>
    <w:rsid w:val="000F6505"/>
    <w:rsid w:val="000F6E7D"/>
    <w:rsid w:val="000F7257"/>
    <w:rsid w:val="000F7D47"/>
    <w:rsid w:val="001009FF"/>
    <w:rsid w:val="00101DA8"/>
    <w:rsid w:val="001020BB"/>
    <w:rsid w:val="001069E1"/>
    <w:rsid w:val="00112E10"/>
    <w:rsid w:val="00113960"/>
    <w:rsid w:val="00122318"/>
    <w:rsid w:val="00125C0F"/>
    <w:rsid w:val="001326B1"/>
    <w:rsid w:val="00133AEE"/>
    <w:rsid w:val="00134320"/>
    <w:rsid w:val="0013516C"/>
    <w:rsid w:val="00135F4B"/>
    <w:rsid w:val="0013666D"/>
    <w:rsid w:val="001377BE"/>
    <w:rsid w:val="001406D6"/>
    <w:rsid w:val="00142513"/>
    <w:rsid w:val="001452F3"/>
    <w:rsid w:val="0014550E"/>
    <w:rsid w:val="00147B28"/>
    <w:rsid w:val="00147B65"/>
    <w:rsid w:val="00147D65"/>
    <w:rsid w:val="00150390"/>
    <w:rsid w:val="00152760"/>
    <w:rsid w:val="00152D27"/>
    <w:rsid w:val="00153482"/>
    <w:rsid w:val="00154E48"/>
    <w:rsid w:val="001552A0"/>
    <w:rsid w:val="001556FE"/>
    <w:rsid w:val="00156524"/>
    <w:rsid w:val="001600FE"/>
    <w:rsid w:val="001606C9"/>
    <w:rsid w:val="00163AEA"/>
    <w:rsid w:val="00164230"/>
    <w:rsid w:val="001642B1"/>
    <w:rsid w:val="00164C4E"/>
    <w:rsid w:val="00164EA6"/>
    <w:rsid w:val="00165C1C"/>
    <w:rsid w:val="00166169"/>
    <w:rsid w:val="00170AA7"/>
    <w:rsid w:val="0017178C"/>
    <w:rsid w:val="00172278"/>
    <w:rsid w:val="00172772"/>
    <w:rsid w:val="0017681B"/>
    <w:rsid w:val="00176DB5"/>
    <w:rsid w:val="00177E4B"/>
    <w:rsid w:val="00180117"/>
    <w:rsid w:val="001807BB"/>
    <w:rsid w:val="00180C7E"/>
    <w:rsid w:val="001821CF"/>
    <w:rsid w:val="0018253E"/>
    <w:rsid w:val="00182C5B"/>
    <w:rsid w:val="00182D2E"/>
    <w:rsid w:val="0018314E"/>
    <w:rsid w:val="00183D08"/>
    <w:rsid w:val="00183E38"/>
    <w:rsid w:val="001840C0"/>
    <w:rsid w:val="00187699"/>
    <w:rsid w:val="00191132"/>
    <w:rsid w:val="0019187F"/>
    <w:rsid w:val="001961AB"/>
    <w:rsid w:val="0019737C"/>
    <w:rsid w:val="001A1ED2"/>
    <w:rsid w:val="001A2737"/>
    <w:rsid w:val="001A483E"/>
    <w:rsid w:val="001A4EE6"/>
    <w:rsid w:val="001A75C6"/>
    <w:rsid w:val="001B0A30"/>
    <w:rsid w:val="001B0D55"/>
    <w:rsid w:val="001B2DE9"/>
    <w:rsid w:val="001B3941"/>
    <w:rsid w:val="001B56EB"/>
    <w:rsid w:val="001C080E"/>
    <w:rsid w:val="001C21CE"/>
    <w:rsid w:val="001C2B62"/>
    <w:rsid w:val="001C391B"/>
    <w:rsid w:val="001C3D1E"/>
    <w:rsid w:val="001C444A"/>
    <w:rsid w:val="001C5684"/>
    <w:rsid w:val="001C77AC"/>
    <w:rsid w:val="001C7DD0"/>
    <w:rsid w:val="001D0168"/>
    <w:rsid w:val="001D0B47"/>
    <w:rsid w:val="001D1B56"/>
    <w:rsid w:val="001D2BC3"/>
    <w:rsid w:val="001D3828"/>
    <w:rsid w:val="001D3831"/>
    <w:rsid w:val="001D65DC"/>
    <w:rsid w:val="001D71C4"/>
    <w:rsid w:val="001E2434"/>
    <w:rsid w:val="001E27F6"/>
    <w:rsid w:val="001E4214"/>
    <w:rsid w:val="001E4517"/>
    <w:rsid w:val="001E72D5"/>
    <w:rsid w:val="001F2E4E"/>
    <w:rsid w:val="001F30EF"/>
    <w:rsid w:val="001F3732"/>
    <w:rsid w:val="001F4D93"/>
    <w:rsid w:val="001F4E21"/>
    <w:rsid w:val="001F77B2"/>
    <w:rsid w:val="002001BC"/>
    <w:rsid w:val="0020167B"/>
    <w:rsid w:val="00201A28"/>
    <w:rsid w:val="00203F33"/>
    <w:rsid w:val="0020403C"/>
    <w:rsid w:val="00204623"/>
    <w:rsid w:val="002055F5"/>
    <w:rsid w:val="00210BA5"/>
    <w:rsid w:val="00211398"/>
    <w:rsid w:val="00211686"/>
    <w:rsid w:val="00212023"/>
    <w:rsid w:val="00215146"/>
    <w:rsid w:val="00216776"/>
    <w:rsid w:val="002167A1"/>
    <w:rsid w:val="00222386"/>
    <w:rsid w:val="00222E15"/>
    <w:rsid w:val="00223956"/>
    <w:rsid w:val="00225520"/>
    <w:rsid w:val="00225FDD"/>
    <w:rsid w:val="00226509"/>
    <w:rsid w:val="00227352"/>
    <w:rsid w:val="002273C1"/>
    <w:rsid w:val="00227617"/>
    <w:rsid w:val="002304B4"/>
    <w:rsid w:val="00230AF1"/>
    <w:rsid w:val="002310BE"/>
    <w:rsid w:val="00232CA7"/>
    <w:rsid w:val="00235290"/>
    <w:rsid w:val="00235A14"/>
    <w:rsid w:val="00237125"/>
    <w:rsid w:val="0023729B"/>
    <w:rsid w:val="00240465"/>
    <w:rsid w:val="00240AE9"/>
    <w:rsid w:val="00240C5F"/>
    <w:rsid w:val="0024129D"/>
    <w:rsid w:val="00241771"/>
    <w:rsid w:val="00241C4A"/>
    <w:rsid w:val="00242519"/>
    <w:rsid w:val="002453E1"/>
    <w:rsid w:val="0024576F"/>
    <w:rsid w:val="002468E4"/>
    <w:rsid w:val="00247029"/>
    <w:rsid w:val="00251016"/>
    <w:rsid w:val="002511CE"/>
    <w:rsid w:val="00253FE1"/>
    <w:rsid w:val="00255186"/>
    <w:rsid w:val="002573A6"/>
    <w:rsid w:val="002576D7"/>
    <w:rsid w:val="00261D5B"/>
    <w:rsid w:val="002629E4"/>
    <w:rsid w:val="002636BF"/>
    <w:rsid w:val="0026395E"/>
    <w:rsid w:val="0026411D"/>
    <w:rsid w:val="00264184"/>
    <w:rsid w:val="002643F5"/>
    <w:rsid w:val="00265BD0"/>
    <w:rsid w:val="0026601E"/>
    <w:rsid w:val="00267452"/>
    <w:rsid w:val="002675EC"/>
    <w:rsid w:val="00272FD3"/>
    <w:rsid w:val="00274D47"/>
    <w:rsid w:val="00276F74"/>
    <w:rsid w:val="00277590"/>
    <w:rsid w:val="00277E72"/>
    <w:rsid w:val="002805D0"/>
    <w:rsid w:val="00281E6B"/>
    <w:rsid w:val="00282D65"/>
    <w:rsid w:val="002835D0"/>
    <w:rsid w:val="00284D0A"/>
    <w:rsid w:val="00284FF1"/>
    <w:rsid w:val="0028601C"/>
    <w:rsid w:val="0028790A"/>
    <w:rsid w:val="002908DA"/>
    <w:rsid w:val="00291D8B"/>
    <w:rsid w:val="00293124"/>
    <w:rsid w:val="00294224"/>
    <w:rsid w:val="00294B74"/>
    <w:rsid w:val="002A0004"/>
    <w:rsid w:val="002A1CD8"/>
    <w:rsid w:val="002A34E6"/>
    <w:rsid w:val="002A50EE"/>
    <w:rsid w:val="002B0464"/>
    <w:rsid w:val="002B15E7"/>
    <w:rsid w:val="002B3C04"/>
    <w:rsid w:val="002B63F7"/>
    <w:rsid w:val="002C05C3"/>
    <w:rsid w:val="002C0BDA"/>
    <w:rsid w:val="002C189D"/>
    <w:rsid w:val="002C2CC7"/>
    <w:rsid w:val="002C3580"/>
    <w:rsid w:val="002C37F9"/>
    <w:rsid w:val="002D051D"/>
    <w:rsid w:val="002D1E45"/>
    <w:rsid w:val="002D21B1"/>
    <w:rsid w:val="002D23C9"/>
    <w:rsid w:val="002D2858"/>
    <w:rsid w:val="002D48AB"/>
    <w:rsid w:val="002D4A54"/>
    <w:rsid w:val="002D4FB9"/>
    <w:rsid w:val="002D5D7E"/>
    <w:rsid w:val="002D77DF"/>
    <w:rsid w:val="002E090B"/>
    <w:rsid w:val="002E272F"/>
    <w:rsid w:val="002E2A2F"/>
    <w:rsid w:val="002E3DE1"/>
    <w:rsid w:val="002E4245"/>
    <w:rsid w:val="002E4797"/>
    <w:rsid w:val="002E4EDA"/>
    <w:rsid w:val="002E6CC5"/>
    <w:rsid w:val="002F0ECD"/>
    <w:rsid w:val="002F1F97"/>
    <w:rsid w:val="002F200A"/>
    <w:rsid w:val="002F5D93"/>
    <w:rsid w:val="002F6053"/>
    <w:rsid w:val="002F6106"/>
    <w:rsid w:val="002F66AB"/>
    <w:rsid w:val="002F6C30"/>
    <w:rsid w:val="002F6C50"/>
    <w:rsid w:val="002F6DBF"/>
    <w:rsid w:val="002F7B11"/>
    <w:rsid w:val="0030177B"/>
    <w:rsid w:val="00301B8A"/>
    <w:rsid w:val="00303320"/>
    <w:rsid w:val="00304492"/>
    <w:rsid w:val="003067E4"/>
    <w:rsid w:val="003068D6"/>
    <w:rsid w:val="003070E0"/>
    <w:rsid w:val="0031102D"/>
    <w:rsid w:val="003110CA"/>
    <w:rsid w:val="003129F6"/>
    <w:rsid w:val="00313C93"/>
    <w:rsid w:val="00315895"/>
    <w:rsid w:val="00315952"/>
    <w:rsid w:val="003167EA"/>
    <w:rsid w:val="00317373"/>
    <w:rsid w:val="0032448B"/>
    <w:rsid w:val="00324909"/>
    <w:rsid w:val="00325B57"/>
    <w:rsid w:val="00325C94"/>
    <w:rsid w:val="003260AE"/>
    <w:rsid w:val="00327B25"/>
    <w:rsid w:val="0033117E"/>
    <w:rsid w:val="0033149D"/>
    <w:rsid w:val="0033428A"/>
    <w:rsid w:val="003342C0"/>
    <w:rsid w:val="003364C1"/>
    <w:rsid w:val="0034021C"/>
    <w:rsid w:val="003421A1"/>
    <w:rsid w:val="00342DA9"/>
    <w:rsid w:val="00342EB7"/>
    <w:rsid w:val="0034321F"/>
    <w:rsid w:val="003438D9"/>
    <w:rsid w:val="003475A4"/>
    <w:rsid w:val="00347AE4"/>
    <w:rsid w:val="00347BAB"/>
    <w:rsid w:val="00353765"/>
    <w:rsid w:val="00353A1B"/>
    <w:rsid w:val="003562AC"/>
    <w:rsid w:val="00357D56"/>
    <w:rsid w:val="00361463"/>
    <w:rsid w:val="00361EFD"/>
    <w:rsid w:val="00363C99"/>
    <w:rsid w:val="00364B18"/>
    <w:rsid w:val="00364E51"/>
    <w:rsid w:val="003655EC"/>
    <w:rsid w:val="00367FA2"/>
    <w:rsid w:val="0037192C"/>
    <w:rsid w:val="003725CE"/>
    <w:rsid w:val="00374147"/>
    <w:rsid w:val="00374996"/>
    <w:rsid w:val="003757FC"/>
    <w:rsid w:val="003759D5"/>
    <w:rsid w:val="00375E02"/>
    <w:rsid w:val="00377274"/>
    <w:rsid w:val="00377CBB"/>
    <w:rsid w:val="00380FE1"/>
    <w:rsid w:val="00381152"/>
    <w:rsid w:val="00384BC3"/>
    <w:rsid w:val="0038795C"/>
    <w:rsid w:val="00390739"/>
    <w:rsid w:val="00390761"/>
    <w:rsid w:val="00391550"/>
    <w:rsid w:val="00392172"/>
    <w:rsid w:val="0039402D"/>
    <w:rsid w:val="003942E2"/>
    <w:rsid w:val="003952A9"/>
    <w:rsid w:val="00395496"/>
    <w:rsid w:val="00395D4D"/>
    <w:rsid w:val="00396D57"/>
    <w:rsid w:val="00397979"/>
    <w:rsid w:val="003A2874"/>
    <w:rsid w:val="003A405A"/>
    <w:rsid w:val="003A5DE6"/>
    <w:rsid w:val="003B02F2"/>
    <w:rsid w:val="003B33F3"/>
    <w:rsid w:val="003B3461"/>
    <w:rsid w:val="003B47FF"/>
    <w:rsid w:val="003B4CB7"/>
    <w:rsid w:val="003B4FF6"/>
    <w:rsid w:val="003B692E"/>
    <w:rsid w:val="003C0522"/>
    <w:rsid w:val="003C1F88"/>
    <w:rsid w:val="003C1FB3"/>
    <w:rsid w:val="003C2DEF"/>
    <w:rsid w:val="003C7A38"/>
    <w:rsid w:val="003D1885"/>
    <w:rsid w:val="003D25B1"/>
    <w:rsid w:val="003D299E"/>
    <w:rsid w:val="003D3EE1"/>
    <w:rsid w:val="003D58D1"/>
    <w:rsid w:val="003D6E3F"/>
    <w:rsid w:val="003D6FE7"/>
    <w:rsid w:val="003D7698"/>
    <w:rsid w:val="003D7847"/>
    <w:rsid w:val="003E0171"/>
    <w:rsid w:val="003E043B"/>
    <w:rsid w:val="003E07BF"/>
    <w:rsid w:val="003E2979"/>
    <w:rsid w:val="003E3E6C"/>
    <w:rsid w:val="003E4B5F"/>
    <w:rsid w:val="003E71F1"/>
    <w:rsid w:val="003F09CB"/>
    <w:rsid w:val="003F0E3A"/>
    <w:rsid w:val="003F17A2"/>
    <w:rsid w:val="003F3C62"/>
    <w:rsid w:val="003F743D"/>
    <w:rsid w:val="004000DE"/>
    <w:rsid w:val="00400534"/>
    <w:rsid w:val="00400862"/>
    <w:rsid w:val="00402B74"/>
    <w:rsid w:val="004063D7"/>
    <w:rsid w:val="004066D6"/>
    <w:rsid w:val="004073EC"/>
    <w:rsid w:val="00412DA3"/>
    <w:rsid w:val="00413B4C"/>
    <w:rsid w:val="00414F34"/>
    <w:rsid w:val="00414FF6"/>
    <w:rsid w:val="00415CA8"/>
    <w:rsid w:val="0041750E"/>
    <w:rsid w:val="00421C65"/>
    <w:rsid w:val="00421D67"/>
    <w:rsid w:val="0042258A"/>
    <w:rsid w:val="00422A98"/>
    <w:rsid w:val="004261AE"/>
    <w:rsid w:val="00426B99"/>
    <w:rsid w:val="00430AD3"/>
    <w:rsid w:val="00431A32"/>
    <w:rsid w:val="00431C7E"/>
    <w:rsid w:val="004327C6"/>
    <w:rsid w:val="00433367"/>
    <w:rsid w:val="0043419F"/>
    <w:rsid w:val="004350AA"/>
    <w:rsid w:val="004359E7"/>
    <w:rsid w:val="00435EC2"/>
    <w:rsid w:val="00435F6D"/>
    <w:rsid w:val="004360B7"/>
    <w:rsid w:val="004365AB"/>
    <w:rsid w:val="004379E3"/>
    <w:rsid w:val="00440998"/>
    <w:rsid w:val="00442065"/>
    <w:rsid w:val="00442EFD"/>
    <w:rsid w:val="00443EB1"/>
    <w:rsid w:val="00446A8D"/>
    <w:rsid w:val="00450E09"/>
    <w:rsid w:val="004524A3"/>
    <w:rsid w:val="00453E99"/>
    <w:rsid w:val="00454B02"/>
    <w:rsid w:val="00456626"/>
    <w:rsid w:val="00456FAC"/>
    <w:rsid w:val="00460189"/>
    <w:rsid w:val="00460424"/>
    <w:rsid w:val="00460692"/>
    <w:rsid w:val="00463227"/>
    <w:rsid w:val="00465067"/>
    <w:rsid w:val="004654E9"/>
    <w:rsid w:val="00465BAA"/>
    <w:rsid w:val="00465FC4"/>
    <w:rsid w:val="00466917"/>
    <w:rsid w:val="00473A4B"/>
    <w:rsid w:val="00473BEF"/>
    <w:rsid w:val="00473F2F"/>
    <w:rsid w:val="004749A5"/>
    <w:rsid w:val="004767C8"/>
    <w:rsid w:val="00477A67"/>
    <w:rsid w:val="00481136"/>
    <w:rsid w:val="0048114E"/>
    <w:rsid w:val="00482430"/>
    <w:rsid w:val="00486A13"/>
    <w:rsid w:val="00491F2F"/>
    <w:rsid w:val="00493BC8"/>
    <w:rsid w:val="004943DA"/>
    <w:rsid w:val="0049461A"/>
    <w:rsid w:val="00496923"/>
    <w:rsid w:val="004A2144"/>
    <w:rsid w:val="004A359E"/>
    <w:rsid w:val="004A3727"/>
    <w:rsid w:val="004A546B"/>
    <w:rsid w:val="004A561F"/>
    <w:rsid w:val="004A7B62"/>
    <w:rsid w:val="004B1B96"/>
    <w:rsid w:val="004B1E47"/>
    <w:rsid w:val="004B234C"/>
    <w:rsid w:val="004B45EC"/>
    <w:rsid w:val="004B4AF3"/>
    <w:rsid w:val="004B4E5F"/>
    <w:rsid w:val="004B5911"/>
    <w:rsid w:val="004B5D5E"/>
    <w:rsid w:val="004B614D"/>
    <w:rsid w:val="004B625E"/>
    <w:rsid w:val="004B66F5"/>
    <w:rsid w:val="004B74B7"/>
    <w:rsid w:val="004B7841"/>
    <w:rsid w:val="004C1CB8"/>
    <w:rsid w:val="004C2FF8"/>
    <w:rsid w:val="004C3D0B"/>
    <w:rsid w:val="004C4B38"/>
    <w:rsid w:val="004C4D39"/>
    <w:rsid w:val="004C74BF"/>
    <w:rsid w:val="004D01D2"/>
    <w:rsid w:val="004D17C7"/>
    <w:rsid w:val="004D29EA"/>
    <w:rsid w:val="004D31E6"/>
    <w:rsid w:val="004D33F5"/>
    <w:rsid w:val="004D4447"/>
    <w:rsid w:val="004D47BA"/>
    <w:rsid w:val="004D4E44"/>
    <w:rsid w:val="004E3176"/>
    <w:rsid w:val="004E3E90"/>
    <w:rsid w:val="004E40D9"/>
    <w:rsid w:val="004E58B3"/>
    <w:rsid w:val="004E5D9C"/>
    <w:rsid w:val="004E61A5"/>
    <w:rsid w:val="004E6380"/>
    <w:rsid w:val="004F11E1"/>
    <w:rsid w:val="004F1486"/>
    <w:rsid w:val="004F459E"/>
    <w:rsid w:val="004F54EA"/>
    <w:rsid w:val="004F5A8E"/>
    <w:rsid w:val="004F73C7"/>
    <w:rsid w:val="004F7647"/>
    <w:rsid w:val="00500108"/>
    <w:rsid w:val="0050198D"/>
    <w:rsid w:val="00503059"/>
    <w:rsid w:val="00503128"/>
    <w:rsid w:val="005035C5"/>
    <w:rsid w:val="00503C07"/>
    <w:rsid w:val="00504321"/>
    <w:rsid w:val="005044B0"/>
    <w:rsid w:val="005047DA"/>
    <w:rsid w:val="00504995"/>
    <w:rsid w:val="00504F78"/>
    <w:rsid w:val="0050535E"/>
    <w:rsid w:val="00506482"/>
    <w:rsid w:val="00507E74"/>
    <w:rsid w:val="00510373"/>
    <w:rsid w:val="00510480"/>
    <w:rsid w:val="00511186"/>
    <w:rsid w:val="005121F0"/>
    <w:rsid w:val="00513965"/>
    <w:rsid w:val="00514512"/>
    <w:rsid w:val="0051666E"/>
    <w:rsid w:val="005203A1"/>
    <w:rsid w:val="00520AF0"/>
    <w:rsid w:val="00521A00"/>
    <w:rsid w:val="00521C45"/>
    <w:rsid w:val="0052219D"/>
    <w:rsid w:val="00523A1C"/>
    <w:rsid w:val="0052573A"/>
    <w:rsid w:val="00526A6B"/>
    <w:rsid w:val="00530B73"/>
    <w:rsid w:val="005334F7"/>
    <w:rsid w:val="00533D63"/>
    <w:rsid w:val="00536435"/>
    <w:rsid w:val="00536CB9"/>
    <w:rsid w:val="00536FF5"/>
    <w:rsid w:val="005404E4"/>
    <w:rsid w:val="0054050C"/>
    <w:rsid w:val="00540F57"/>
    <w:rsid w:val="005417F2"/>
    <w:rsid w:val="005457E4"/>
    <w:rsid w:val="0054590B"/>
    <w:rsid w:val="00546235"/>
    <w:rsid w:val="00547463"/>
    <w:rsid w:val="0054777F"/>
    <w:rsid w:val="00550DEC"/>
    <w:rsid w:val="00550F7F"/>
    <w:rsid w:val="00552CB2"/>
    <w:rsid w:val="005545D8"/>
    <w:rsid w:val="0055489E"/>
    <w:rsid w:val="00554FD4"/>
    <w:rsid w:val="0055602F"/>
    <w:rsid w:val="00560550"/>
    <w:rsid w:val="00560897"/>
    <w:rsid w:val="00562CB9"/>
    <w:rsid w:val="005639C2"/>
    <w:rsid w:val="00563ABD"/>
    <w:rsid w:val="005647FB"/>
    <w:rsid w:val="0056564A"/>
    <w:rsid w:val="00566E6A"/>
    <w:rsid w:val="005670DF"/>
    <w:rsid w:val="0057222D"/>
    <w:rsid w:val="00572754"/>
    <w:rsid w:val="00572D6B"/>
    <w:rsid w:val="00572EC2"/>
    <w:rsid w:val="00575207"/>
    <w:rsid w:val="00575445"/>
    <w:rsid w:val="00576480"/>
    <w:rsid w:val="00576B6B"/>
    <w:rsid w:val="00581525"/>
    <w:rsid w:val="0058230F"/>
    <w:rsid w:val="00583273"/>
    <w:rsid w:val="005836E2"/>
    <w:rsid w:val="00583EB8"/>
    <w:rsid w:val="00584511"/>
    <w:rsid w:val="00584AC7"/>
    <w:rsid w:val="005855AB"/>
    <w:rsid w:val="00585D9B"/>
    <w:rsid w:val="005866EB"/>
    <w:rsid w:val="005868B7"/>
    <w:rsid w:val="00587045"/>
    <w:rsid w:val="00587578"/>
    <w:rsid w:val="00591C70"/>
    <w:rsid w:val="005925E2"/>
    <w:rsid w:val="00597D54"/>
    <w:rsid w:val="005A09E6"/>
    <w:rsid w:val="005A0D0A"/>
    <w:rsid w:val="005A1D22"/>
    <w:rsid w:val="005A285A"/>
    <w:rsid w:val="005A3ED8"/>
    <w:rsid w:val="005A497F"/>
    <w:rsid w:val="005A60F0"/>
    <w:rsid w:val="005A7D9A"/>
    <w:rsid w:val="005A7F78"/>
    <w:rsid w:val="005B1526"/>
    <w:rsid w:val="005B182E"/>
    <w:rsid w:val="005B316C"/>
    <w:rsid w:val="005B65F6"/>
    <w:rsid w:val="005B6C7C"/>
    <w:rsid w:val="005B7394"/>
    <w:rsid w:val="005C176C"/>
    <w:rsid w:val="005C3228"/>
    <w:rsid w:val="005C4BF8"/>
    <w:rsid w:val="005C5A50"/>
    <w:rsid w:val="005C7425"/>
    <w:rsid w:val="005C77A0"/>
    <w:rsid w:val="005D0564"/>
    <w:rsid w:val="005D2D11"/>
    <w:rsid w:val="005D30FB"/>
    <w:rsid w:val="005D510D"/>
    <w:rsid w:val="005D52AD"/>
    <w:rsid w:val="005D58BF"/>
    <w:rsid w:val="005D6504"/>
    <w:rsid w:val="005D72F7"/>
    <w:rsid w:val="005D7BC1"/>
    <w:rsid w:val="005E212A"/>
    <w:rsid w:val="005E3917"/>
    <w:rsid w:val="005E3AE5"/>
    <w:rsid w:val="005E5B89"/>
    <w:rsid w:val="005E65AA"/>
    <w:rsid w:val="005F030E"/>
    <w:rsid w:val="005F5389"/>
    <w:rsid w:val="005F53CC"/>
    <w:rsid w:val="005F5B94"/>
    <w:rsid w:val="005F6AA1"/>
    <w:rsid w:val="005F7D52"/>
    <w:rsid w:val="005F7DAB"/>
    <w:rsid w:val="006000C5"/>
    <w:rsid w:val="00600D0A"/>
    <w:rsid w:val="0060149C"/>
    <w:rsid w:val="006025FB"/>
    <w:rsid w:val="00602C6C"/>
    <w:rsid w:val="00603B02"/>
    <w:rsid w:val="006053CE"/>
    <w:rsid w:val="0060573A"/>
    <w:rsid w:val="00605770"/>
    <w:rsid w:val="0060586B"/>
    <w:rsid w:val="0060690D"/>
    <w:rsid w:val="006069E6"/>
    <w:rsid w:val="0060714B"/>
    <w:rsid w:val="00607EC7"/>
    <w:rsid w:val="00611DA4"/>
    <w:rsid w:val="006126AE"/>
    <w:rsid w:val="006136E4"/>
    <w:rsid w:val="00616E31"/>
    <w:rsid w:val="006200D4"/>
    <w:rsid w:val="00623999"/>
    <w:rsid w:val="00624991"/>
    <w:rsid w:val="00624AC7"/>
    <w:rsid w:val="00625B32"/>
    <w:rsid w:val="00630ABC"/>
    <w:rsid w:val="00630D28"/>
    <w:rsid w:val="00631E24"/>
    <w:rsid w:val="00632BE8"/>
    <w:rsid w:val="00632F47"/>
    <w:rsid w:val="00633162"/>
    <w:rsid w:val="00636FD7"/>
    <w:rsid w:val="00637BBB"/>
    <w:rsid w:val="00640E2E"/>
    <w:rsid w:val="006417D7"/>
    <w:rsid w:val="00642D55"/>
    <w:rsid w:val="00642D84"/>
    <w:rsid w:val="00643807"/>
    <w:rsid w:val="00644BC2"/>
    <w:rsid w:val="00646720"/>
    <w:rsid w:val="00650828"/>
    <w:rsid w:val="006514F3"/>
    <w:rsid w:val="0065341C"/>
    <w:rsid w:val="006535C6"/>
    <w:rsid w:val="00653826"/>
    <w:rsid w:val="00654F59"/>
    <w:rsid w:val="006569D3"/>
    <w:rsid w:val="00657F58"/>
    <w:rsid w:val="006602C0"/>
    <w:rsid w:val="00660802"/>
    <w:rsid w:val="00662709"/>
    <w:rsid w:val="00662D38"/>
    <w:rsid w:val="006630B6"/>
    <w:rsid w:val="006636D2"/>
    <w:rsid w:val="00664132"/>
    <w:rsid w:val="00665010"/>
    <w:rsid w:val="0066649D"/>
    <w:rsid w:val="00666EAD"/>
    <w:rsid w:val="00666FD5"/>
    <w:rsid w:val="00670820"/>
    <w:rsid w:val="00672311"/>
    <w:rsid w:val="00673004"/>
    <w:rsid w:val="00675498"/>
    <w:rsid w:val="00675EB4"/>
    <w:rsid w:val="0067644A"/>
    <w:rsid w:val="0067778E"/>
    <w:rsid w:val="006846BE"/>
    <w:rsid w:val="00684977"/>
    <w:rsid w:val="0068557B"/>
    <w:rsid w:val="00686DC4"/>
    <w:rsid w:val="00686E02"/>
    <w:rsid w:val="006908E2"/>
    <w:rsid w:val="00690931"/>
    <w:rsid w:val="00691099"/>
    <w:rsid w:val="0069195C"/>
    <w:rsid w:val="0069441F"/>
    <w:rsid w:val="00694BE0"/>
    <w:rsid w:val="00694D6F"/>
    <w:rsid w:val="00695402"/>
    <w:rsid w:val="00696320"/>
    <w:rsid w:val="00697998"/>
    <w:rsid w:val="006A0600"/>
    <w:rsid w:val="006A14D2"/>
    <w:rsid w:val="006A338C"/>
    <w:rsid w:val="006A3903"/>
    <w:rsid w:val="006A3AE3"/>
    <w:rsid w:val="006A44F1"/>
    <w:rsid w:val="006A6191"/>
    <w:rsid w:val="006A7333"/>
    <w:rsid w:val="006B061C"/>
    <w:rsid w:val="006B1ACD"/>
    <w:rsid w:val="006B3DD2"/>
    <w:rsid w:val="006B410C"/>
    <w:rsid w:val="006B4719"/>
    <w:rsid w:val="006B5553"/>
    <w:rsid w:val="006B5FFA"/>
    <w:rsid w:val="006B6FBF"/>
    <w:rsid w:val="006B7071"/>
    <w:rsid w:val="006C08A4"/>
    <w:rsid w:val="006C1B53"/>
    <w:rsid w:val="006C25D9"/>
    <w:rsid w:val="006C2AB7"/>
    <w:rsid w:val="006C323F"/>
    <w:rsid w:val="006C336F"/>
    <w:rsid w:val="006C419A"/>
    <w:rsid w:val="006C6284"/>
    <w:rsid w:val="006C72B3"/>
    <w:rsid w:val="006D0473"/>
    <w:rsid w:val="006D20FA"/>
    <w:rsid w:val="006D3FDB"/>
    <w:rsid w:val="006D5991"/>
    <w:rsid w:val="006D5B27"/>
    <w:rsid w:val="006D6657"/>
    <w:rsid w:val="006D767E"/>
    <w:rsid w:val="006E015D"/>
    <w:rsid w:val="006E102A"/>
    <w:rsid w:val="006E1B20"/>
    <w:rsid w:val="006E1B21"/>
    <w:rsid w:val="006E1E32"/>
    <w:rsid w:val="006E469B"/>
    <w:rsid w:val="006E71C8"/>
    <w:rsid w:val="006F2051"/>
    <w:rsid w:val="006F386D"/>
    <w:rsid w:val="006F4029"/>
    <w:rsid w:val="006F55FF"/>
    <w:rsid w:val="006F6BAC"/>
    <w:rsid w:val="006F717A"/>
    <w:rsid w:val="00702152"/>
    <w:rsid w:val="0070278B"/>
    <w:rsid w:val="0070528F"/>
    <w:rsid w:val="00706A5D"/>
    <w:rsid w:val="00707746"/>
    <w:rsid w:val="00707C13"/>
    <w:rsid w:val="00712F24"/>
    <w:rsid w:val="007142CA"/>
    <w:rsid w:val="007145A2"/>
    <w:rsid w:val="00714739"/>
    <w:rsid w:val="007156A7"/>
    <w:rsid w:val="00717F75"/>
    <w:rsid w:val="00721329"/>
    <w:rsid w:val="00722198"/>
    <w:rsid w:val="007234E9"/>
    <w:rsid w:val="007235ED"/>
    <w:rsid w:val="00725172"/>
    <w:rsid w:val="007253A1"/>
    <w:rsid w:val="00725802"/>
    <w:rsid w:val="00730552"/>
    <w:rsid w:val="00730757"/>
    <w:rsid w:val="00732390"/>
    <w:rsid w:val="00732409"/>
    <w:rsid w:val="007327FE"/>
    <w:rsid w:val="0073318D"/>
    <w:rsid w:val="00733A27"/>
    <w:rsid w:val="00733D54"/>
    <w:rsid w:val="00735797"/>
    <w:rsid w:val="007417FA"/>
    <w:rsid w:val="007469B1"/>
    <w:rsid w:val="00747A8B"/>
    <w:rsid w:val="00747CB1"/>
    <w:rsid w:val="00751885"/>
    <w:rsid w:val="00754919"/>
    <w:rsid w:val="00755613"/>
    <w:rsid w:val="00755698"/>
    <w:rsid w:val="007570B9"/>
    <w:rsid w:val="00757961"/>
    <w:rsid w:val="00757B5A"/>
    <w:rsid w:val="007610BC"/>
    <w:rsid w:val="00761591"/>
    <w:rsid w:val="00762266"/>
    <w:rsid w:val="00763028"/>
    <w:rsid w:val="0076409D"/>
    <w:rsid w:val="007640DE"/>
    <w:rsid w:val="0076486A"/>
    <w:rsid w:val="007650D5"/>
    <w:rsid w:val="00765E35"/>
    <w:rsid w:val="00766847"/>
    <w:rsid w:val="00767101"/>
    <w:rsid w:val="0076758E"/>
    <w:rsid w:val="007710AE"/>
    <w:rsid w:val="007713C6"/>
    <w:rsid w:val="00772028"/>
    <w:rsid w:val="00773131"/>
    <w:rsid w:val="0077351B"/>
    <w:rsid w:val="00774568"/>
    <w:rsid w:val="00774696"/>
    <w:rsid w:val="00775FD9"/>
    <w:rsid w:val="007765E9"/>
    <w:rsid w:val="00776C9F"/>
    <w:rsid w:val="00776D6F"/>
    <w:rsid w:val="00776DCB"/>
    <w:rsid w:val="007803D3"/>
    <w:rsid w:val="00782E58"/>
    <w:rsid w:val="00783DA0"/>
    <w:rsid w:val="00785BF9"/>
    <w:rsid w:val="00786EB9"/>
    <w:rsid w:val="00787C03"/>
    <w:rsid w:val="00790313"/>
    <w:rsid w:val="00791509"/>
    <w:rsid w:val="00791862"/>
    <w:rsid w:val="0079329C"/>
    <w:rsid w:val="00793E09"/>
    <w:rsid w:val="007949CD"/>
    <w:rsid w:val="00794A28"/>
    <w:rsid w:val="0079616D"/>
    <w:rsid w:val="007A104B"/>
    <w:rsid w:val="007A2319"/>
    <w:rsid w:val="007A38D9"/>
    <w:rsid w:val="007A6790"/>
    <w:rsid w:val="007B2E98"/>
    <w:rsid w:val="007B3112"/>
    <w:rsid w:val="007B3428"/>
    <w:rsid w:val="007B36BC"/>
    <w:rsid w:val="007B4224"/>
    <w:rsid w:val="007B4CA6"/>
    <w:rsid w:val="007B5299"/>
    <w:rsid w:val="007B605F"/>
    <w:rsid w:val="007C04D9"/>
    <w:rsid w:val="007C0A40"/>
    <w:rsid w:val="007C0EF2"/>
    <w:rsid w:val="007C1182"/>
    <w:rsid w:val="007C213B"/>
    <w:rsid w:val="007C23BB"/>
    <w:rsid w:val="007C29C1"/>
    <w:rsid w:val="007C380A"/>
    <w:rsid w:val="007C4810"/>
    <w:rsid w:val="007C5C1C"/>
    <w:rsid w:val="007D01E4"/>
    <w:rsid w:val="007D11A4"/>
    <w:rsid w:val="007D5C45"/>
    <w:rsid w:val="007E1D56"/>
    <w:rsid w:val="007E2DE6"/>
    <w:rsid w:val="007E37A4"/>
    <w:rsid w:val="007E5E48"/>
    <w:rsid w:val="007E614B"/>
    <w:rsid w:val="007E6392"/>
    <w:rsid w:val="007E7DFA"/>
    <w:rsid w:val="007F0D59"/>
    <w:rsid w:val="007F1847"/>
    <w:rsid w:val="007F1901"/>
    <w:rsid w:val="007F1F7E"/>
    <w:rsid w:val="007F2C4A"/>
    <w:rsid w:val="007F2DA9"/>
    <w:rsid w:val="007F302C"/>
    <w:rsid w:val="007F3035"/>
    <w:rsid w:val="007F4AC8"/>
    <w:rsid w:val="007F5148"/>
    <w:rsid w:val="007F583A"/>
    <w:rsid w:val="00800941"/>
    <w:rsid w:val="00803377"/>
    <w:rsid w:val="00805A32"/>
    <w:rsid w:val="00806A84"/>
    <w:rsid w:val="00806B06"/>
    <w:rsid w:val="00806B10"/>
    <w:rsid w:val="00807585"/>
    <w:rsid w:val="008103F4"/>
    <w:rsid w:val="00810616"/>
    <w:rsid w:val="00810B74"/>
    <w:rsid w:val="00813242"/>
    <w:rsid w:val="00813317"/>
    <w:rsid w:val="00813954"/>
    <w:rsid w:val="00813F32"/>
    <w:rsid w:val="0081447A"/>
    <w:rsid w:val="008169F4"/>
    <w:rsid w:val="0081753F"/>
    <w:rsid w:val="00817B1B"/>
    <w:rsid w:val="008201D6"/>
    <w:rsid w:val="008207B1"/>
    <w:rsid w:val="00821F05"/>
    <w:rsid w:val="00825AAF"/>
    <w:rsid w:val="00826F63"/>
    <w:rsid w:val="00827633"/>
    <w:rsid w:val="0083069D"/>
    <w:rsid w:val="00830F7D"/>
    <w:rsid w:val="008322C6"/>
    <w:rsid w:val="00832A7D"/>
    <w:rsid w:val="00833F84"/>
    <w:rsid w:val="00837AA2"/>
    <w:rsid w:val="00837E71"/>
    <w:rsid w:val="0084037F"/>
    <w:rsid w:val="00843E83"/>
    <w:rsid w:val="00843FC4"/>
    <w:rsid w:val="008445F6"/>
    <w:rsid w:val="00845A87"/>
    <w:rsid w:val="00845DCB"/>
    <w:rsid w:val="00846ED3"/>
    <w:rsid w:val="00847606"/>
    <w:rsid w:val="00850444"/>
    <w:rsid w:val="00850BE8"/>
    <w:rsid w:val="00851777"/>
    <w:rsid w:val="00851824"/>
    <w:rsid w:val="00851957"/>
    <w:rsid w:val="00851D64"/>
    <w:rsid w:val="00854198"/>
    <w:rsid w:val="00854AF6"/>
    <w:rsid w:val="00855A6B"/>
    <w:rsid w:val="00856334"/>
    <w:rsid w:val="00857075"/>
    <w:rsid w:val="008576BE"/>
    <w:rsid w:val="0086039D"/>
    <w:rsid w:val="00861888"/>
    <w:rsid w:val="00861B9D"/>
    <w:rsid w:val="0086294B"/>
    <w:rsid w:val="00862B2C"/>
    <w:rsid w:val="008632B2"/>
    <w:rsid w:val="00863F20"/>
    <w:rsid w:val="008660E6"/>
    <w:rsid w:val="00866784"/>
    <w:rsid w:val="008668CD"/>
    <w:rsid w:val="00867D83"/>
    <w:rsid w:val="00870E99"/>
    <w:rsid w:val="00871D14"/>
    <w:rsid w:val="00872405"/>
    <w:rsid w:val="00873CEA"/>
    <w:rsid w:val="00875229"/>
    <w:rsid w:val="008755B9"/>
    <w:rsid w:val="008766C7"/>
    <w:rsid w:val="00876FF9"/>
    <w:rsid w:val="008779F4"/>
    <w:rsid w:val="00877A7A"/>
    <w:rsid w:val="008810D7"/>
    <w:rsid w:val="008811B4"/>
    <w:rsid w:val="0088225F"/>
    <w:rsid w:val="00883E27"/>
    <w:rsid w:val="00884FFB"/>
    <w:rsid w:val="0088548C"/>
    <w:rsid w:val="00887771"/>
    <w:rsid w:val="008879E4"/>
    <w:rsid w:val="00890467"/>
    <w:rsid w:val="00891ADB"/>
    <w:rsid w:val="0089270D"/>
    <w:rsid w:val="008930CC"/>
    <w:rsid w:val="00894C26"/>
    <w:rsid w:val="008953E4"/>
    <w:rsid w:val="008962B0"/>
    <w:rsid w:val="008971B3"/>
    <w:rsid w:val="008979B2"/>
    <w:rsid w:val="008A1C5F"/>
    <w:rsid w:val="008A1E1E"/>
    <w:rsid w:val="008A235B"/>
    <w:rsid w:val="008A3463"/>
    <w:rsid w:val="008A35C5"/>
    <w:rsid w:val="008A38F7"/>
    <w:rsid w:val="008A4070"/>
    <w:rsid w:val="008A46FE"/>
    <w:rsid w:val="008A5ECF"/>
    <w:rsid w:val="008A7046"/>
    <w:rsid w:val="008A789A"/>
    <w:rsid w:val="008B0033"/>
    <w:rsid w:val="008B1FE0"/>
    <w:rsid w:val="008B2AC5"/>
    <w:rsid w:val="008B444B"/>
    <w:rsid w:val="008B53A1"/>
    <w:rsid w:val="008B718A"/>
    <w:rsid w:val="008B7B47"/>
    <w:rsid w:val="008B7CDF"/>
    <w:rsid w:val="008C042C"/>
    <w:rsid w:val="008C0EC4"/>
    <w:rsid w:val="008C3262"/>
    <w:rsid w:val="008C6EC3"/>
    <w:rsid w:val="008C71A8"/>
    <w:rsid w:val="008D0E60"/>
    <w:rsid w:val="008D1D79"/>
    <w:rsid w:val="008D453C"/>
    <w:rsid w:val="008D6A89"/>
    <w:rsid w:val="008D7302"/>
    <w:rsid w:val="008D7609"/>
    <w:rsid w:val="008E0C7C"/>
    <w:rsid w:val="008E1B2D"/>
    <w:rsid w:val="008E1BC5"/>
    <w:rsid w:val="008E1CED"/>
    <w:rsid w:val="008E2A72"/>
    <w:rsid w:val="008E7157"/>
    <w:rsid w:val="008E7413"/>
    <w:rsid w:val="008F23D4"/>
    <w:rsid w:val="008F39F9"/>
    <w:rsid w:val="008F6A7D"/>
    <w:rsid w:val="008F74E0"/>
    <w:rsid w:val="008F7D74"/>
    <w:rsid w:val="00900205"/>
    <w:rsid w:val="0090093B"/>
    <w:rsid w:val="00903418"/>
    <w:rsid w:val="0090451D"/>
    <w:rsid w:val="009062BD"/>
    <w:rsid w:val="00906C29"/>
    <w:rsid w:val="00906D0C"/>
    <w:rsid w:val="00906E9E"/>
    <w:rsid w:val="009072CB"/>
    <w:rsid w:val="00907973"/>
    <w:rsid w:val="00907D75"/>
    <w:rsid w:val="00910124"/>
    <w:rsid w:val="009123CF"/>
    <w:rsid w:val="00912913"/>
    <w:rsid w:val="0091366F"/>
    <w:rsid w:val="00913EAD"/>
    <w:rsid w:val="009145C9"/>
    <w:rsid w:val="0091530F"/>
    <w:rsid w:val="00915A76"/>
    <w:rsid w:val="009168F1"/>
    <w:rsid w:val="00916ECB"/>
    <w:rsid w:val="0091777A"/>
    <w:rsid w:val="00922A2E"/>
    <w:rsid w:val="00923486"/>
    <w:rsid w:val="009249E8"/>
    <w:rsid w:val="009260E1"/>
    <w:rsid w:val="00926FA9"/>
    <w:rsid w:val="00927446"/>
    <w:rsid w:val="0093003E"/>
    <w:rsid w:val="009339B7"/>
    <w:rsid w:val="0093593F"/>
    <w:rsid w:val="009360EF"/>
    <w:rsid w:val="00936527"/>
    <w:rsid w:val="00937778"/>
    <w:rsid w:val="00937D0B"/>
    <w:rsid w:val="00940915"/>
    <w:rsid w:val="00941FC3"/>
    <w:rsid w:val="00943C0C"/>
    <w:rsid w:val="009454D3"/>
    <w:rsid w:val="009463DA"/>
    <w:rsid w:val="00946893"/>
    <w:rsid w:val="0094733C"/>
    <w:rsid w:val="00947BC8"/>
    <w:rsid w:val="009504B6"/>
    <w:rsid w:val="009528D0"/>
    <w:rsid w:val="00953EB3"/>
    <w:rsid w:val="00954E3D"/>
    <w:rsid w:val="00954ECA"/>
    <w:rsid w:val="0095626A"/>
    <w:rsid w:val="0095685E"/>
    <w:rsid w:val="00956F13"/>
    <w:rsid w:val="00957BDD"/>
    <w:rsid w:val="00957E6A"/>
    <w:rsid w:val="00964411"/>
    <w:rsid w:val="009648D8"/>
    <w:rsid w:val="00964D04"/>
    <w:rsid w:val="00970A4D"/>
    <w:rsid w:val="009729BD"/>
    <w:rsid w:val="00972A2B"/>
    <w:rsid w:val="00973A5E"/>
    <w:rsid w:val="00973A9A"/>
    <w:rsid w:val="00973D09"/>
    <w:rsid w:val="00973EDD"/>
    <w:rsid w:val="00976EA4"/>
    <w:rsid w:val="009807A1"/>
    <w:rsid w:val="00980F23"/>
    <w:rsid w:val="00981C16"/>
    <w:rsid w:val="00983AE7"/>
    <w:rsid w:val="0098483E"/>
    <w:rsid w:val="00986D70"/>
    <w:rsid w:val="00987DF1"/>
    <w:rsid w:val="00990D27"/>
    <w:rsid w:val="00991C25"/>
    <w:rsid w:val="00991F55"/>
    <w:rsid w:val="009921AA"/>
    <w:rsid w:val="009932AD"/>
    <w:rsid w:val="00993A94"/>
    <w:rsid w:val="00993B4B"/>
    <w:rsid w:val="00994B87"/>
    <w:rsid w:val="00995EF1"/>
    <w:rsid w:val="00997CF4"/>
    <w:rsid w:val="009A0DA2"/>
    <w:rsid w:val="009A2E48"/>
    <w:rsid w:val="009A7E13"/>
    <w:rsid w:val="009B1BFA"/>
    <w:rsid w:val="009B3B17"/>
    <w:rsid w:val="009B51F4"/>
    <w:rsid w:val="009B6A31"/>
    <w:rsid w:val="009B6D4E"/>
    <w:rsid w:val="009B6EB9"/>
    <w:rsid w:val="009C03BA"/>
    <w:rsid w:val="009C20CB"/>
    <w:rsid w:val="009C630D"/>
    <w:rsid w:val="009C691C"/>
    <w:rsid w:val="009C7001"/>
    <w:rsid w:val="009C7329"/>
    <w:rsid w:val="009C7AEB"/>
    <w:rsid w:val="009C7EFB"/>
    <w:rsid w:val="009D0592"/>
    <w:rsid w:val="009D0FFF"/>
    <w:rsid w:val="009D34D2"/>
    <w:rsid w:val="009D3894"/>
    <w:rsid w:val="009D4E7C"/>
    <w:rsid w:val="009D6FC9"/>
    <w:rsid w:val="009E0F81"/>
    <w:rsid w:val="009E212D"/>
    <w:rsid w:val="009E2F0B"/>
    <w:rsid w:val="009E6793"/>
    <w:rsid w:val="009E7E6D"/>
    <w:rsid w:val="009F01BC"/>
    <w:rsid w:val="009F127A"/>
    <w:rsid w:val="009F142F"/>
    <w:rsid w:val="009F18BF"/>
    <w:rsid w:val="009F22A7"/>
    <w:rsid w:val="009F4ED3"/>
    <w:rsid w:val="009F556B"/>
    <w:rsid w:val="009F5A09"/>
    <w:rsid w:val="009F61E0"/>
    <w:rsid w:val="009F7AF0"/>
    <w:rsid w:val="00A00E45"/>
    <w:rsid w:val="00A019A4"/>
    <w:rsid w:val="00A0204A"/>
    <w:rsid w:val="00A0271A"/>
    <w:rsid w:val="00A02796"/>
    <w:rsid w:val="00A02AF1"/>
    <w:rsid w:val="00A03291"/>
    <w:rsid w:val="00A036B8"/>
    <w:rsid w:val="00A04BD9"/>
    <w:rsid w:val="00A07561"/>
    <w:rsid w:val="00A11630"/>
    <w:rsid w:val="00A11E28"/>
    <w:rsid w:val="00A143E6"/>
    <w:rsid w:val="00A1537B"/>
    <w:rsid w:val="00A155E7"/>
    <w:rsid w:val="00A15B69"/>
    <w:rsid w:val="00A160C7"/>
    <w:rsid w:val="00A169FA"/>
    <w:rsid w:val="00A16D23"/>
    <w:rsid w:val="00A17771"/>
    <w:rsid w:val="00A20273"/>
    <w:rsid w:val="00A20D0C"/>
    <w:rsid w:val="00A21374"/>
    <w:rsid w:val="00A2190A"/>
    <w:rsid w:val="00A2420E"/>
    <w:rsid w:val="00A2465E"/>
    <w:rsid w:val="00A24707"/>
    <w:rsid w:val="00A255F8"/>
    <w:rsid w:val="00A25956"/>
    <w:rsid w:val="00A2610A"/>
    <w:rsid w:val="00A26AB2"/>
    <w:rsid w:val="00A27930"/>
    <w:rsid w:val="00A27F8A"/>
    <w:rsid w:val="00A303BB"/>
    <w:rsid w:val="00A31131"/>
    <w:rsid w:val="00A34FF8"/>
    <w:rsid w:val="00A35902"/>
    <w:rsid w:val="00A35E20"/>
    <w:rsid w:val="00A37D9E"/>
    <w:rsid w:val="00A42E56"/>
    <w:rsid w:val="00A445CB"/>
    <w:rsid w:val="00A44FBB"/>
    <w:rsid w:val="00A458BD"/>
    <w:rsid w:val="00A50558"/>
    <w:rsid w:val="00A50EB4"/>
    <w:rsid w:val="00A530C2"/>
    <w:rsid w:val="00A55469"/>
    <w:rsid w:val="00A55E0F"/>
    <w:rsid w:val="00A5738B"/>
    <w:rsid w:val="00A57702"/>
    <w:rsid w:val="00A57AF8"/>
    <w:rsid w:val="00A60737"/>
    <w:rsid w:val="00A61445"/>
    <w:rsid w:val="00A61C50"/>
    <w:rsid w:val="00A630CD"/>
    <w:rsid w:val="00A632AB"/>
    <w:rsid w:val="00A637B3"/>
    <w:rsid w:val="00A669FB"/>
    <w:rsid w:val="00A6771E"/>
    <w:rsid w:val="00A67D8B"/>
    <w:rsid w:val="00A710B2"/>
    <w:rsid w:val="00A7111A"/>
    <w:rsid w:val="00A7263C"/>
    <w:rsid w:val="00A80736"/>
    <w:rsid w:val="00A81F78"/>
    <w:rsid w:val="00A82ECC"/>
    <w:rsid w:val="00A83A84"/>
    <w:rsid w:val="00A84702"/>
    <w:rsid w:val="00A84739"/>
    <w:rsid w:val="00A85210"/>
    <w:rsid w:val="00A86CAD"/>
    <w:rsid w:val="00A9179E"/>
    <w:rsid w:val="00A92693"/>
    <w:rsid w:val="00A92942"/>
    <w:rsid w:val="00A931E0"/>
    <w:rsid w:val="00A94BE1"/>
    <w:rsid w:val="00AA02B3"/>
    <w:rsid w:val="00AA060E"/>
    <w:rsid w:val="00AA074A"/>
    <w:rsid w:val="00AA2290"/>
    <w:rsid w:val="00AA27D8"/>
    <w:rsid w:val="00AA3F94"/>
    <w:rsid w:val="00AA4350"/>
    <w:rsid w:val="00AA4538"/>
    <w:rsid w:val="00AA463E"/>
    <w:rsid w:val="00AA46C3"/>
    <w:rsid w:val="00AA5605"/>
    <w:rsid w:val="00AA572C"/>
    <w:rsid w:val="00AA68C2"/>
    <w:rsid w:val="00AA6EAF"/>
    <w:rsid w:val="00AB034A"/>
    <w:rsid w:val="00AB6A57"/>
    <w:rsid w:val="00AB7B88"/>
    <w:rsid w:val="00AC02BA"/>
    <w:rsid w:val="00AC0CDD"/>
    <w:rsid w:val="00AC0CDE"/>
    <w:rsid w:val="00AC2263"/>
    <w:rsid w:val="00AC22C0"/>
    <w:rsid w:val="00AC2A0E"/>
    <w:rsid w:val="00AC3113"/>
    <w:rsid w:val="00AC354F"/>
    <w:rsid w:val="00AC35A2"/>
    <w:rsid w:val="00AC35FF"/>
    <w:rsid w:val="00AC3A46"/>
    <w:rsid w:val="00AC44A8"/>
    <w:rsid w:val="00AC5B4D"/>
    <w:rsid w:val="00AC6A53"/>
    <w:rsid w:val="00AD26A9"/>
    <w:rsid w:val="00AD37EF"/>
    <w:rsid w:val="00AD382B"/>
    <w:rsid w:val="00AD4C69"/>
    <w:rsid w:val="00AD7B7A"/>
    <w:rsid w:val="00AD7D75"/>
    <w:rsid w:val="00AD7F08"/>
    <w:rsid w:val="00AE0B60"/>
    <w:rsid w:val="00AE0BC4"/>
    <w:rsid w:val="00AE33AE"/>
    <w:rsid w:val="00AE699D"/>
    <w:rsid w:val="00AE6DA1"/>
    <w:rsid w:val="00AE6F37"/>
    <w:rsid w:val="00AE7622"/>
    <w:rsid w:val="00AE7A2C"/>
    <w:rsid w:val="00AF02AB"/>
    <w:rsid w:val="00AF062F"/>
    <w:rsid w:val="00AF0A02"/>
    <w:rsid w:val="00AF0EA3"/>
    <w:rsid w:val="00AF1E7C"/>
    <w:rsid w:val="00AF1FDD"/>
    <w:rsid w:val="00AF262D"/>
    <w:rsid w:val="00AF27BF"/>
    <w:rsid w:val="00AF61D5"/>
    <w:rsid w:val="00AF63F4"/>
    <w:rsid w:val="00AF7C8B"/>
    <w:rsid w:val="00B007FC"/>
    <w:rsid w:val="00B01209"/>
    <w:rsid w:val="00B021A7"/>
    <w:rsid w:val="00B0226F"/>
    <w:rsid w:val="00B0280F"/>
    <w:rsid w:val="00B039C2"/>
    <w:rsid w:val="00B03CC9"/>
    <w:rsid w:val="00B042A4"/>
    <w:rsid w:val="00B045A4"/>
    <w:rsid w:val="00B0629F"/>
    <w:rsid w:val="00B06CBC"/>
    <w:rsid w:val="00B077E5"/>
    <w:rsid w:val="00B07DF1"/>
    <w:rsid w:val="00B119C2"/>
    <w:rsid w:val="00B12269"/>
    <w:rsid w:val="00B1304E"/>
    <w:rsid w:val="00B14506"/>
    <w:rsid w:val="00B16123"/>
    <w:rsid w:val="00B1678D"/>
    <w:rsid w:val="00B16E1E"/>
    <w:rsid w:val="00B178E4"/>
    <w:rsid w:val="00B2029E"/>
    <w:rsid w:val="00B227D1"/>
    <w:rsid w:val="00B22811"/>
    <w:rsid w:val="00B262E9"/>
    <w:rsid w:val="00B31D42"/>
    <w:rsid w:val="00B32275"/>
    <w:rsid w:val="00B32982"/>
    <w:rsid w:val="00B3351B"/>
    <w:rsid w:val="00B344D8"/>
    <w:rsid w:val="00B40D35"/>
    <w:rsid w:val="00B4113E"/>
    <w:rsid w:val="00B43042"/>
    <w:rsid w:val="00B47313"/>
    <w:rsid w:val="00B474F2"/>
    <w:rsid w:val="00B47E08"/>
    <w:rsid w:val="00B517C7"/>
    <w:rsid w:val="00B552AC"/>
    <w:rsid w:val="00B56BD2"/>
    <w:rsid w:val="00B6003A"/>
    <w:rsid w:val="00B62235"/>
    <w:rsid w:val="00B62ECF"/>
    <w:rsid w:val="00B63D83"/>
    <w:rsid w:val="00B645FF"/>
    <w:rsid w:val="00B64925"/>
    <w:rsid w:val="00B65554"/>
    <w:rsid w:val="00B65A41"/>
    <w:rsid w:val="00B70181"/>
    <w:rsid w:val="00B706C1"/>
    <w:rsid w:val="00B70BA0"/>
    <w:rsid w:val="00B70BEB"/>
    <w:rsid w:val="00B7169B"/>
    <w:rsid w:val="00B74EB0"/>
    <w:rsid w:val="00B75024"/>
    <w:rsid w:val="00B76535"/>
    <w:rsid w:val="00B76C93"/>
    <w:rsid w:val="00B7779F"/>
    <w:rsid w:val="00B77853"/>
    <w:rsid w:val="00B77F53"/>
    <w:rsid w:val="00B8031B"/>
    <w:rsid w:val="00B8149D"/>
    <w:rsid w:val="00B814D8"/>
    <w:rsid w:val="00B8159A"/>
    <w:rsid w:val="00B81E5C"/>
    <w:rsid w:val="00B824BC"/>
    <w:rsid w:val="00B84E81"/>
    <w:rsid w:val="00B87B7A"/>
    <w:rsid w:val="00B90A15"/>
    <w:rsid w:val="00B948D0"/>
    <w:rsid w:val="00B94BD3"/>
    <w:rsid w:val="00B957D3"/>
    <w:rsid w:val="00B9583B"/>
    <w:rsid w:val="00B96152"/>
    <w:rsid w:val="00B96BEB"/>
    <w:rsid w:val="00B97252"/>
    <w:rsid w:val="00B97E5C"/>
    <w:rsid w:val="00B97FE5"/>
    <w:rsid w:val="00BA06BC"/>
    <w:rsid w:val="00BA0760"/>
    <w:rsid w:val="00BA17EA"/>
    <w:rsid w:val="00BA33B0"/>
    <w:rsid w:val="00BA3DCF"/>
    <w:rsid w:val="00BA5D13"/>
    <w:rsid w:val="00BA6614"/>
    <w:rsid w:val="00BA6E6B"/>
    <w:rsid w:val="00BB04DD"/>
    <w:rsid w:val="00BB0CBB"/>
    <w:rsid w:val="00BB0E40"/>
    <w:rsid w:val="00BB13DD"/>
    <w:rsid w:val="00BB1984"/>
    <w:rsid w:val="00BB1E56"/>
    <w:rsid w:val="00BB326E"/>
    <w:rsid w:val="00BB36D2"/>
    <w:rsid w:val="00BB3AAC"/>
    <w:rsid w:val="00BC0848"/>
    <w:rsid w:val="00BC0D07"/>
    <w:rsid w:val="00BC2941"/>
    <w:rsid w:val="00BC2E4B"/>
    <w:rsid w:val="00BC3775"/>
    <w:rsid w:val="00BC68FF"/>
    <w:rsid w:val="00BD0C7B"/>
    <w:rsid w:val="00BD0F27"/>
    <w:rsid w:val="00BD1755"/>
    <w:rsid w:val="00BD32E7"/>
    <w:rsid w:val="00BD4B04"/>
    <w:rsid w:val="00BD565F"/>
    <w:rsid w:val="00BE007C"/>
    <w:rsid w:val="00BE174E"/>
    <w:rsid w:val="00BE225B"/>
    <w:rsid w:val="00BE2EAB"/>
    <w:rsid w:val="00BE4E6B"/>
    <w:rsid w:val="00BE5091"/>
    <w:rsid w:val="00BE52CE"/>
    <w:rsid w:val="00BE6ADB"/>
    <w:rsid w:val="00BE6F10"/>
    <w:rsid w:val="00BE783C"/>
    <w:rsid w:val="00BF0152"/>
    <w:rsid w:val="00BF0B44"/>
    <w:rsid w:val="00BF0E96"/>
    <w:rsid w:val="00BF3E3E"/>
    <w:rsid w:val="00BF4190"/>
    <w:rsid w:val="00BF7051"/>
    <w:rsid w:val="00C0014A"/>
    <w:rsid w:val="00C02E6D"/>
    <w:rsid w:val="00C03028"/>
    <w:rsid w:val="00C033F3"/>
    <w:rsid w:val="00C03BEE"/>
    <w:rsid w:val="00C053F4"/>
    <w:rsid w:val="00C05EFA"/>
    <w:rsid w:val="00C06B3F"/>
    <w:rsid w:val="00C070FD"/>
    <w:rsid w:val="00C103F2"/>
    <w:rsid w:val="00C104AA"/>
    <w:rsid w:val="00C10FF0"/>
    <w:rsid w:val="00C119B6"/>
    <w:rsid w:val="00C134FA"/>
    <w:rsid w:val="00C142A4"/>
    <w:rsid w:val="00C16B8D"/>
    <w:rsid w:val="00C16D7A"/>
    <w:rsid w:val="00C21429"/>
    <w:rsid w:val="00C21C57"/>
    <w:rsid w:val="00C23DD9"/>
    <w:rsid w:val="00C24386"/>
    <w:rsid w:val="00C2518D"/>
    <w:rsid w:val="00C258F3"/>
    <w:rsid w:val="00C26476"/>
    <w:rsid w:val="00C27FA1"/>
    <w:rsid w:val="00C30067"/>
    <w:rsid w:val="00C303EA"/>
    <w:rsid w:val="00C307E5"/>
    <w:rsid w:val="00C31B4B"/>
    <w:rsid w:val="00C31D1D"/>
    <w:rsid w:val="00C3269D"/>
    <w:rsid w:val="00C33133"/>
    <w:rsid w:val="00C3366C"/>
    <w:rsid w:val="00C338DE"/>
    <w:rsid w:val="00C36CD2"/>
    <w:rsid w:val="00C37C5E"/>
    <w:rsid w:val="00C40C16"/>
    <w:rsid w:val="00C42815"/>
    <w:rsid w:val="00C43B37"/>
    <w:rsid w:val="00C44859"/>
    <w:rsid w:val="00C45133"/>
    <w:rsid w:val="00C46402"/>
    <w:rsid w:val="00C469F0"/>
    <w:rsid w:val="00C47BA2"/>
    <w:rsid w:val="00C5018D"/>
    <w:rsid w:val="00C502A4"/>
    <w:rsid w:val="00C53396"/>
    <w:rsid w:val="00C55252"/>
    <w:rsid w:val="00C57256"/>
    <w:rsid w:val="00C61CE2"/>
    <w:rsid w:val="00C61EBF"/>
    <w:rsid w:val="00C62B6A"/>
    <w:rsid w:val="00C63510"/>
    <w:rsid w:val="00C638B9"/>
    <w:rsid w:val="00C641EE"/>
    <w:rsid w:val="00C645AD"/>
    <w:rsid w:val="00C65368"/>
    <w:rsid w:val="00C660A0"/>
    <w:rsid w:val="00C6736C"/>
    <w:rsid w:val="00C675FD"/>
    <w:rsid w:val="00C67AE3"/>
    <w:rsid w:val="00C71695"/>
    <w:rsid w:val="00C7183E"/>
    <w:rsid w:val="00C71CD6"/>
    <w:rsid w:val="00C728E7"/>
    <w:rsid w:val="00C729EE"/>
    <w:rsid w:val="00C72DB9"/>
    <w:rsid w:val="00C73B5F"/>
    <w:rsid w:val="00C73CBD"/>
    <w:rsid w:val="00C74198"/>
    <w:rsid w:val="00C748A9"/>
    <w:rsid w:val="00C74961"/>
    <w:rsid w:val="00C74CDA"/>
    <w:rsid w:val="00C74FBE"/>
    <w:rsid w:val="00C74FFC"/>
    <w:rsid w:val="00C769E4"/>
    <w:rsid w:val="00C77533"/>
    <w:rsid w:val="00C775B4"/>
    <w:rsid w:val="00C81377"/>
    <w:rsid w:val="00C82964"/>
    <w:rsid w:val="00C83BF8"/>
    <w:rsid w:val="00C84A42"/>
    <w:rsid w:val="00C85C1B"/>
    <w:rsid w:val="00C86A3B"/>
    <w:rsid w:val="00C91C19"/>
    <w:rsid w:val="00C9216B"/>
    <w:rsid w:val="00C92267"/>
    <w:rsid w:val="00C96173"/>
    <w:rsid w:val="00CA07D5"/>
    <w:rsid w:val="00CA1D74"/>
    <w:rsid w:val="00CA21C4"/>
    <w:rsid w:val="00CA2DFE"/>
    <w:rsid w:val="00CA4DD4"/>
    <w:rsid w:val="00CA4F98"/>
    <w:rsid w:val="00CA6122"/>
    <w:rsid w:val="00CA7A65"/>
    <w:rsid w:val="00CA7CD8"/>
    <w:rsid w:val="00CA7EC2"/>
    <w:rsid w:val="00CB0B0C"/>
    <w:rsid w:val="00CB579B"/>
    <w:rsid w:val="00CC103E"/>
    <w:rsid w:val="00CC1A94"/>
    <w:rsid w:val="00CC3009"/>
    <w:rsid w:val="00CC3540"/>
    <w:rsid w:val="00CD16B9"/>
    <w:rsid w:val="00CD18D3"/>
    <w:rsid w:val="00CD2A2D"/>
    <w:rsid w:val="00CD3616"/>
    <w:rsid w:val="00CD3920"/>
    <w:rsid w:val="00CD4BCC"/>
    <w:rsid w:val="00CD4D00"/>
    <w:rsid w:val="00CD6953"/>
    <w:rsid w:val="00CE2149"/>
    <w:rsid w:val="00CE2F3D"/>
    <w:rsid w:val="00CE3479"/>
    <w:rsid w:val="00CE3572"/>
    <w:rsid w:val="00CE4998"/>
    <w:rsid w:val="00CE5AF2"/>
    <w:rsid w:val="00CE6670"/>
    <w:rsid w:val="00CE6757"/>
    <w:rsid w:val="00CE7AE6"/>
    <w:rsid w:val="00CF1B57"/>
    <w:rsid w:val="00CF2525"/>
    <w:rsid w:val="00CF2C5D"/>
    <w:rsid w:val="00CF3169"/>
    <w:rsid w:val="00CF5F78"/>
    <w:rsid w:val="00CF6ADD"/>
    <w:rsid w:val="00D0251D"/>
    <w:rsid w:val="00D04BDE"/>
    <w:rsid w:val="00D04DFF"/>
    <w:rsid w:val="00D05584"/>
    <w:rsid w:val="00D057D3"/>
    <w:rsid w:val="00D0604C"/>
    <w:rsid w:val="00D066C6"/>
    <w:rsid w:val="00D06EBF"/>
    <w:rsid w:val="00D1075B"/>
    <w:rsid w:val="00D10BD6"/>
    <w:rsid w:val="00D13BE6"/>
    <w:rsid w:val="00D13C7A"/>
    <w:rsid w:val="00D15243"/>
    <w:rsid w:val="00D15E4A"/>
    <w:rsid w:val="00D207CF"/>
    <w:rsid w:val="00D21862"/>
    <w:rsid w:val="00D2210D"/>
    <w:rsid w:val="00D22732"/>
    <w:rsid w:val="00D22E81"/>
    <w:rsid w:val="00D2332E"/>
    <w:rsid w:val="00D24509"/>
    <w:rsid w:val="00D26968"/>
    <w:rsid w:val="00D30722"/>
    <w:rsid w:val="00D31005"/>
    <w:rsid w:val="00D312DA"/>
    <w:rsid w:val="00D3184A"/>
    <w:rsid w:val="00D33C4D"/>
    <w:rsid w:val="00D35765"/>
    <w:rsid w:val="00D35AB6"/>
    <w:rsid w:val="00D368B7"/>
    <w:rsid w:val="00D36CF0"/>
    <w:rsid w:val="00D40F03"/>
    <w:rsid w:val="00D41785"/>
    <w:rsid w:val="00D43DB0"/>
    <w:rsid w:val="00D45943"/>
    <w:rsid w:val="00D46297"/>
    <w:rsid w:val="00D466F9"/>
    <w:rsid w:val="00D473BF"/>
    <w:rsid w:val="00D47480"/>
    <w:rsid w:val="00D47763"/>
    <w:rsid w:val="00D52D37"/>
    <w:rsid w:val="00D5374C"/>
    <w:rsid w:val="00D60ED9"/>
    <w:rsid w:val="00D60FEE"/>
    <w:rsid w:val="00D61824"/>
    <w:rsid w:val="00D63CD2"/>
    <w:rsid w:val="00D65BF2"/>
    <w:rsid w:val="00D6764E"/>
    <w:rsid w:val="00D67C8E"/>
    <w:rsid w:val="00D711F9"/>
    <w:rsid w:val="00D71AF0"/>
    <w:rsid w:val="00D71FBC"/>
    <w:rsid w:val="00D7283E"/>
    <w:rsid w:val="00D72A3E"/>
    <w:rsid w:val="00D72A9C"/>
    <w:rsid w:val="00D72C90"/>
    <w:rsid w:val="00D72F18"/>
    <w:rsid w:val="00D74236"/>
    <w:rsid w:val="00D747CB"/>
    <w:rsid w:val="00D7590B"/>
    <w:rsid w:val="00D7603C"/>
    <w:rsid w:val="00D76422"/>
    <w:rsid w:val="00D76B0E"/>
    <w:rsid w:val="00D77ABC"/>
    <w:rsid w:val="00D8052E"/>
    <w:rsid w:val="00D80A77"/>
    <w:rsid w:val="00D80EE8"/>
    <w:rsid w:val="00D813FD"/>
    <w:rsid w:val="00D81B8C"/>
    <w:rsid w:val="00D82408"/>
    <w:rsid w:val="00D83677"/>
    <w:rsid w:val="00D868B7"/>
    <w:rsid w:val="00D86DD4"/>
    <w:rsid w:val="00D86F67"/>
    <w:rsid w:val="00D87153"/>
    <w:rsid w:val="00D87721"/>
    <w:rsid w:val="00D879EB"/>
    <w:rsid w:val="00D9072B"/>
    <w:rsid w:val="00D90935"/>
    <w:rsid w:val="00D914BF"/>
    <w:rsid w:val="00D924CF"/>
    <w:rsid w:val="00D92944"/>
    <w:rsid w:val="00D948E7"/>
    <w:rsid w:val="00D94A38"/>
    <w:rsid w:val="00D97540"/>
    <w:rsid w:val="00DA01FF"/>
    <w:rsid w:val="00DA1EDF"/>
    <w:rsid w:val="00DA2159"/>
    <w:rsid w:val="00DA3103"/>
    <w:rsid w:val="00DA3EE3"/>
    <w:rsid w:val="00DA62FF"/>
    <w:rsid w:val="00DA6F13"/>
    <w:rsid w:val="00DB29FA"/>
    <w:rsid w:val="00DB2AA0"/>
    <w:rsid w:val="00DB427A"/>
    <w:rsid w:val="00DB4D3D"/>
    <w:rsid w:val="00DB55F8"/>
    <w:rsid w:val="00DB5728"/>
    <w:rsid w:val="00DB57E7"/>
    <w:rsid w:val="00DB5FAB"/>
    <w:rsid w:val="00DC1C04"/>
    <w:rsid w:val="00DC4208"/>
    <w:rsid w:val="00DC643B"/>
    <w:rsid w:val="00DC72EE"/>
    <w:rsid w:val="00DC73A8"/>
    <w:rsid w:val="00DD0532"/>
    <w:rsid w:val="00DD0E2C"/>
    <w:rsid w:val="00DD1AFD"/>
    <w:rsid w:val="00DD27D8"/>
    <w:rsid w:val="00DD7198"/>
    <w:rsid w:val="00DE0168"/>
    <w:rsid w:val="00DE29BD"/>
    <w:rsid w:val="00DE3512"/>
    <w:rsid w:val="00DE4210"/>
    <w:rsid w:val="00DE4392"/>
    <w:rsid w:val="00DE4760"/>
    <w:rsid w:val="00DE4B18"/>
    <w:rsid w:val="00DE58B3"/>
    <w:rsid w:val="00DE67BC"/>
    <w:rsid w:val="00DE7353"/>
    <w:rsid w:val="00DE7FC4"/>
    <w:rsid w:val="00DF05C4"/>
    <w:rsid w:val="00DF0D7A"/>
    <w:rsid w:val="00DF24FF"/>
    <w:rsid w:val="00DF26DB"/>
    <w:rsid w:val="00DF4700"/>
    <w:rsid w:val="00DF5CEA"/>
    <w:rsid w:val="00DF6A4A"/>
    <w:rsid w:val="00DF7734"/>
    <w:rsid w:val="00DF79F5"/>
    <w:rsid w:val="00E00484"/>
    <w:rsid w:val="00E01AF6"/>
    <w:rsid w:val="00E02344"/>
    <w:rsid w:val="00E05612"/>
    <w:rsid w:val="00E05A7B"/>
    <w:rsid w:val="00E06FB2"/>
    <w:rsid w:val="00E0754E"/>
    <w:rsid w:val="00E077A1"/>
    <w:rsid w:val="00E10C54"/>
    <w:rsid w:val="00E10CE0"/>
    <w:rsid w:val="00E11FF0"/>
    <w:rsid w:val="00E15D58"/>
    <w:rsid w:val="00E16835"/>
    <w:rsid w:val="00E16C54"/>
    <w:rsid w:val="00E17173"/>
    <w:rsid w:val="00E2103C"/>
    <w:rsid w:val="00E2195E"/>
    <w:rsid w:val="00E2216A"/>
    <w:rsid w:val="00E23128"/>
    <w:rsid w:val="00E235F7"/>
    <w:rsid w:val="00E244A1"/>
    <w:rsid w:val="00E258DF"/>
    <w:rsid w:val="00E30BF8"/>
    <w:rsid w:val="00E3276A"/>
    <w:rsid w:val="00E32AFD"/>
    <w:rsid w:val="00E33BD8"/>
    <w:rsid w:val="00E36374"/>
    <w:rsid w:val="00E37D94"/>
    <w:rsid w:val="00E40B6C"/>
    <w:rsid w:val="00E4155A"/>
    <w:rsid w:val="00E421A9"/>
    <w:rsid w:val="00E44393"/>
    <w:rsid w:val="00E44A90"/>
    <w:rsid w:val="00E45D99"/>
    <w:rsid w:val="00E51744"/>
    <w:rsid w:val="00E52A03"/>
    <w:rsid w:val="00E546F9"/>
    <w:rsid w:val="00E55420"/>
    <w:rsid w:val="00E555FE"/>
    <w:rsid w:val="00E55912"/>
    <w:rsid w:val="00E55B8B"/>
    <w:rsid w:val="00E56E21"/>
    <w:rsid w:val="00E57450"/>
    <w:rsid w:val="00E601BC"/>
    <w:rsid w:val="00E609DB"/>
    <w:rsid w:val="00E6213A"/>
    <w:rsid w:val="00E631B4"/>
    <w:rsid w:val="00E641A1"/>
    <w:rsid w:val="00E66CF9"/>
    <w:rsid w:val="00E6762A"/>
    <w:rsid w:val="00E67A60"/>
    <w:rsid w:val="00E715D1"/>
    <w:rsid w:val="00E75523"/>
    <w:rsid w:val="00E75898"/>
    <w:rsid w:val="00E75B66"/>
    <w:rsid w:val="00E75D1D"/>
    <w:rsid w:val="00E77403"/>
    <w:rsid w:val="00E7774A"/>
    <w:rsid w:val="00E77B20"/>
    <w:rsid w:val="00E8292D"/>
    <w:rsid w:val="00E82D1F"/>
    <w:rsid w:val="00E841C5"/>
    <w:rsid w:val="00E84C83"/>
    <w:rsid w:val="00E86352"/>
    <w:rsid w:val="00E874F5"/>
    <w:rsid w:val="00E87786"/>
    <w:rsid w:val="00E91B2B"/>
    <w:rsid w:val="00E92D59"/>
    <w:rsid w:val="00E9580E"/>
    <w:rsid w:val="00E95B63"/>
    <w:rsid w:val="00E967CE"/>
    <w:rsid w:val="00E96D63"/>
    <w:rsid w:val="00E97286"/>
    <w:rsid w:val="00EA1F13"/>
    <w:rsid w:val="00EA612A"/>
    <w:rsid w:val="00EB14A9"/>
    <w:rsid w:val="00EB224D"/>
    <w:rsid w:val="00EB373E"/>
    <w:rsid w:val="00EB5309"/>
    <w:rsid w:val="00EC00C0"/>
    <w:rsid w:val="00EC0520"/>
    <w:rsid w:val="00EC2021"/>
    <w:rsid w:val="00EC31C9"/>
    <w:rsid w:val="00EC3288"/>
    <w:rsid w:val="00EC40B8"/>
    <w:rsid w:val="00EC4DB6"/>
    <w:rsid w:val="00EC6412"/>
    <w:rsid w:val="00EC7179"/>
    <w:rsid w:val="00EC7B53"/>
    <w:rsid w:val="00ED0BCE"/>
    <w:rsid w:val="00ED127B"/>
    <w:rsid w:val="00ED2A09"/>
    <w:rsid w:val="00ED3488"/>
    <w:rsid w:val="00ED7A53"/>
    <w:rsid w:val="00EE018F"/>
    <w:rsid w:val="00EE08E4"/>
    <w:rsid w:val="00EE24F2"/>
    <w:rsid w:val="00EE711B"/>
    <w:rsid w:val="00EF1671"/>
    <w:rsid w:val="00EF2A05"/>
    <w:rsid w:val="00EF38F3"/>
    <w:rsid w:val="00EF4A40"/>
    <w:rsid w:val="00EF599A"/>
    <w:rsid w:val="00EF6806"/>
    <w:rsid w:val="00F008BA"/>
    <w:rsid w:val="00F009F7"/>
    <w:rsid w:val="00F025BC"/>
    <w:rsid w:val="00F032EC"/>
    <w:rsid w:val="00F032FE"/>
    <w:rsid w:val="00F056D5"/>
    <w:rsid w:val="00F05C32"/>
    <w:rsid w:val="00F06579"/>
    <w:rsid w:val="00F10A23"/>
    <w:rsid w:val="00F126E0"/>
    <w:rsid w:val="00F12758"/>
    <w:rsid w:val="00F128F9"/>
    <w:rsid w:val="00F130D7"/>
    <w:rsid w:val="00F138C5"/>
    <w:rsid w:val="00F13DE9"/>
    <w:rsid w:val="00F14E97"/>
    <w:rsid w:val="00F156B1"/>
    <w:rsid w:val="00F159C8"/>
    <w:rsid w:val="00F1639C"/>
    <w:rsid w:val="00F1658A"/>
    <w:rsid w:val="00F17B24"/>
    <w:rsid w:val="00F17BF0"/>
    <w:rsid w:val="00F21274"/>
    <w:rsid w:val="00F21276"/>
    <w:rsid w:val="00F212A8"/>
    <w:rsid w:val="00F21EE6"/>
    <w:rsid w:val="00F23465"/>
    <w:rsid w:val="00F2389A"/>
    <w:rsid w:val="00F23E72"/>
    <w:rsid w:val="00F24061"/>
    <w:rsid w:val="00F243AB"/>
    <w:rsid w:val="00F246F1"/>
    <w:rsid w:val="00F26CEC"/>
    <w:rsid w:val="00F31F6C"/>
    <w:rsid w:val="00F339D5"/>
    <w:rsid w:val="00F371D5"/>
    <w:rsid w:val="00F4041C"/>
    <w:rsid w:val="00F404B3"/>
    <w:rsid w:val="00F40AA7"/>
    <w:rsid w:val="00F40EB1"/>
    <w:rsid w:val="00F414C9"/>
    <w:rsid w:val="00F42466"/>
    <w:rsid w:val="00F439C4"/>
    <w:rsid w:val="00F45071"/>
    <w:rsid w:val="00F458F1"/>
    <w:rsid w:val="00F462DE"/>
    <w:rsid w:val="00F50F92"/>
    <w:rsid w:val="00F56957"/>
    <w:rsid w:val="00F57A57"/>
    <w:rsid w:val="00F600F4"/>
    <w:rsid w:val="00F62537"/>
    <w:rsid w:val="00F62A1E"/>
    <w:rsid w:val="00F637A9"/>
    <w:rsid w:val="00F65D54"/>
    <w:rsid w:val="00F66D25"/>
    <w:rsid w:val="00F6726E"/>
    <w:rsid w:val="00F7020E"/>
    <w:rsid w:val="00F71615"/>
    <w:rsid w:val="00F72443"/>
    <w:rsid w:val="00F72F4A"/>
    <w:rsid w:val="00F74091"/>
    <w:rsid w:val="00F7441F"/>
    <w:rsid w:val="00F80C10"/>
    <w:rsid w:val="00F80E6A"/>
    <w:rsid w:val="00F84797"/>
    <w:rsid w:val="00F854B3"/>
    <w:rsid w:val="00F8603A"/>
    <w:rsid w:val="00F86482"/>
    <w:rsid w:val="00F86CFC"/>
    <w:rsid w:val="00F86D1B"/>
    <w:rsid w:val="00F87130"/>
    <w:rsid w:val="00F875A5"/>
    <w:rsid w:val="00F907C8"/>
    <w:rsid w:val="00F91316"/>
    <w:rsid w:val="00F919EB"/>
    <w:rsid w:val="00F92B8C"/>
    <w:rsid w:val="00F9339F"/>
    <w:rsid w:val="00F944CC"/>
    <w:rsid w:val="00F956BC"/>
    <w:rsid w:val="00F976D8"/>
    <w:rsid w:val="00FA0F27"/>
    <w:rsid w:val="00FA284D"/>
    <w:rsid w:val="00FA2FD5"/>
    <w:rsid w:val="00FA3397"/>
    <w:rsid w:val="00FA3482"/>
    <w:rsid w:val="00FA41CA"/>
    <w:rsid w:val="00FA6D1A"/>
    <w:rsid w:val="00FB59AE"/>
    <w:rsid w:val="00FB67EC"/>
    <w:rsid w:val="00FB6CD5"/>
    <w:rsid w:val="00FB76E5"/>
    <w:rsid w:val="00FC0692"/>
    <w:rsid w:val="00FC1056"/>
    <w:rsid w:val="00FC18AB"/>
    <w:rsid w:val="00FC24C0"/>
    <w:rsid w:val="00FC27C4"/>
    <w:rsid w:val="00FC383C"/>
    <w:rsid w:val="00FC56AE"/>
    <w:rsid w:val="00FC7D91"/>
    <w:rsid w:val="00FD2854"/>
    <w:rsid w:val="00FD33E4"/>
    <w:rsid w:val="00FD3720"/>
    <w:rsid w:val="00FD3FEA"/>
    <w:rsid w:val="00FD6472"/>
    <w:rsid w:val="00FD6D1C"/>
    <w:rsid w:val="00FD751A"/>
    <w:rsid w:val="00FE0057"/>
    <w:rsid w:val="00FE03FA"/>
    <w:rsid w:val="00FE0CB7"/>
    <w:rsid w:val="00FE11A1"/>
    <w:rsid w:val="00FE12D9"/>
    <w:rsid w:val="00FE1B85"/>
    <w:rsid w:val="00FE1DD9"/>
    <w:rsid w:val="00FE29AD"/>
    <w:rsid w:val="00FE3FC2"/>
    <w:rsid w:val="00FE7775"/>
    <w:rsid w:val="00FF0B93"/>
    <w:rsid w:val="00FF1556"/>
    <w:rsid w:val="00FF1AC0"/>
    <w:rsid w:val="4066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D1BE8D"/>
  <w15:docId w15:val="{ED11DDEA-FB6A-3342-B522-A4C95749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3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627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627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627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6270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stycke">
    <w:name w:val="List Paragraph"/>
    <w:basedOn w:val="Normal"/>
    <w:uiPriority w:val="1"/>
    <w:qFormat/>
    <w:rsid w:val="0019737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06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D06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06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D0652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F032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044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04F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04F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04F6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04F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04F6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0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4F64"/>
    <w:rPr>
      <w:rFonts w:ascii="Segoe UI" w:hAnsi="Segoe UI" w:cs="Segoe UI"/>
      <w:sz w:val="18"/>
      <w:szCs w:val="18"/>
    </w:rPr>
  </w:style>
  <w:style w:type="character" w:customStyle="1" w:styleId="st">
    <w:name w:val="st"/>
    <w:basedOn w:val="Standardstycketeckensnitt"/>
    <w:rsid w:val="00E715D1"/>
  </w:style>
  <w:style w:type="character" w:styleId="Betoning">
    <w:name w:val="Emphasis"/>
    <w:basedOn w:val="Standardstycketeckensnitt"/>
    <w:uiPriority w:val="20"/>
    <w:qFormat/>
    <w:rsid w:val="00E715D1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54777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E7353"/>
    <w:pPr>
      <w:spacing w:after="0" w:line="240" w:lineRule="auto"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0403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92D5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Paragraph">
    <w:name w:val="Table Paragraph"/>
    <w:basedOn w:val="Normal"/>
    <w:uiPriority w:val="1"/>
    <w:qFormat/>
    <w:rsid w:val="00E92D59"/>
    <w:pPr>
      <w:autoSpaceDE w:val="0"/>
      <w:autoSpaceDN w:val="0"/>
      <w:adjustRightInd w:val="0"/>
      <w:spacing w:after="0" w:line="219" w:lineRule="exact"/>
      <w:ind w:left="118"/>
    </w:pPr>
    <w:rPr>
      <w:rFonts w:ascii="Times New Roman" w:hAnsi="Times New Roman" w:cs="Times New Roman"/>
      <w:sz w:val="24"/>
      <w:szCs w:val="24"/>
      <w:lang w:val="sv-SE"/>
    </w:rPr>
  </w:style>
  <w:style w:type="paragraph" w:styleId="Normalwebb">
    <w:name w:val="Normal (Web)"/>
    <w:basedOn w:val="Normal"/>
    <w:uiPriority w:val="99"/>
    <w:semiHidden/>
    <w:unhideWhenUsed/>
    <w:rsid w:val="00E92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6BBF"/>
  </w:style>
  <w:style w:type="paragraph" w:styleId="Sidfot">
    <w:name w:val="footer"/>
    <w:basedOn w:val="Normal"/>
    <w:link w:val="SidfotChar"/>
    <w:uiPriority w:val="99"/>
    <w:unhideWhenUsed/>
    <w:rsid w:val="000E6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6BBF"/>
  </w:style>
  <w:style w:type="character" w:styleId="Radnummer">
    <w:name w:val="line number"/>
    <w:basedOn w:val="Standardstycketeckensnitt"/>
    <w:uiPriority w:val="99"/>
    <w:semiHidden/>
    <w:unhideWhenUsed/>
    <w:rsid w:val="00995EF1"/>
  </w:style>
  <w:style w:type="character" w:customStyle="1" w:styleId="hgkelc">
    <w:name w:val="hgkelc"/>
    <w:basedOn w:val="Standardstycketeckensnitt"/>
    <w:rsid w:val="003A5DE6"/>
  </w:style>
  <w:style w:type="character" w:styleId="Sidnummer">
    <w:name w:val="page number"/>
    <w:basedOn w:val="Standardstycketeckensnitt"/>
    <w:uiPriority w:val="99"/>
    <w:semiHidden/>
    <w:unhideWhenUsed/>
    <w:rsid w:val="00A17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5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0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DE2AB0-EEDB-EE4B-91BE-A081658039D8}">
  <we:reference id="wa200001011" version="1.1.0.0" store="sv-SE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0956BBB20AF8E4390D3021B1061948D" ma:contentTypeVersion="10" ma:contentTypeDescription="Skapa ett nytt dokument." ma:contentTypeScope="" ma:versionID="527765cee6781e308a03dcff7ae207ce">
  <xsd:schema xmlns:xsd="http://www.w3.org/2001/XMLSchema" xmlns:xs="http://www.w3.org/2001/XMLSchema" xmlns:p="http://schemas.microsoft.com/office/2006/metadata/properties" xmlns:ns3="5a7dc71e-0547-4675-8f61-6b54536466a9" targetNamespace="http://schemas.microsoft.com/office/2006/metadata/properties" ma:root="true" ma:fieldsID="9693f8e9f5c17addd8d9abbbae4d90e3" ns3:_="">
    <xsd:import namespace="5a7dc71e-0547-4675-8f61-6b54536466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dc71e-0547-4675-8f61-6b5453646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D8A213-0051-4401-BCC8-0EE105E8A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B2A961-7815-4B21-BD7A-2A024AF460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56A3528-9262-424E-8248-62BD8D0A0C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7EAF64-3921-40E3-9EB8-9964DCDE3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7dc71e-0547-4675-8f61-6b5453646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9</Words>
  <Characters>5242</Characters>
  <Application>Microsoft Office Word</Application>
  <DocSecurity>0</DocSecurity>
  <Lines>43</Lines>
  <Paragraphs>12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P Inc.</Company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Andersson</dc:creator>
  <cp:keywords/>
  <dc:description/>
  <cp:lastModifiedBy>Jesper Johnsson</cp:lastModifiedBy>
  <cp:revision>2</cp:revision>
  <cp:lastPrinted>2020-12-14T10:52:00Z</cp:lastPrinted>
  <dcterms:created xsi:type="dcterms:W3CDTF">2020-12-14T12:45:00Z</dcterms:created>
  <dcterms:modified xsi:type="dcterms:W3CDTF">2020-12-1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28</vt:lpwstr>
  </property>
  <property fmtid="{D5CDD505-2E9C-101B-9397-08002B2CF9AE}" pid="3" name="grammarly_documentContext">
    <vt:lpwstr>{"goals":[],"domain":"academic","emotions":[],"dialect":"british","audience":"expert","style":"formal"}</vt:lpwstr>
  </property>
  <property fmtid="{D5CDD505-2E9C-101B-9397-08002B2CF9AE}" pid="4" name="ContentTypeId">
    <vt:lpwstr>0x01010060956BBB20AF8E4390D3021B1061948D</vt:lpwstr>
  </property>
</Properties>
</file>